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FFEE8F" w14:textId="2AD810F1" w:rsidR="001F20CB" w:rsidRDefault="001F20CB" w:rsidP="00582A52">
      <w:pPr>
        <w:pStyle w:val="berschrift1"/>
        <w:rPr>
          <w:rFonts w:eastAsia="Times New Roman"/>
          <w:lang w:eastAsia="es-ES_tradnl"/>
        </w:rPr>
      </w:pPr>
      <w:r>
        <w:rPr>
          <w:rFonts w:eastAsia="Times New Roman"/>
          <w:lang w:eastAsia="es-ES_tradnl"/>
        </w:rPr>
        <w:t>Supplementary Information</w:t>
      </w:r>
    </w:p>
    <w:p w14:paraId="2BCD892A" w14:textId="77777777" w:rsidR="001F20CB" w:rsidRDefault="001F20CB" w:rsidP="00582A52">
      <w:pPr>
        <w:pStyle w:val="berschrift1"/>
        <w:rPr>
          <w:rFonts w:eastAsia="Times New Roman"/>
          <w:lang w:eastAsia="es-ES_tradnl"/>
        </w:rPr>
      </w:pPr>
    </w:p>
    <w:p w14:paraId="58F43B18" w14:textId="106FCB0E" w:rsidR="009D17AA" w:rsidRPr="00EB23FD" w:rsidRDefault="009D17AA" w:rsidP="00582A52">
      <w:pPr>
        <w:pStyle w:val="berschrift1"/>
        <w:rPr>
          <w:rFonts w:eastAsia="Times New Roman"/>
          <w:lang w:eastAsia="es-ES_tradnl"/>
        </w:rPr>
      </w:pPr>
      <w:r w:rsidRPr="00EB23FD">
        <w:rPr>
          <w:rFonts w:eastAsia="Times New Roman"/>
          <w:lang w:eastAsia="es-ES_tradnl"/>
        </w:rPr>
        <w:t>3D printed extraction devices in the analytical laboratory</w:t>
      </w:r>
      <w:r>
        <w:rPr>
          <w:rFonts w:eastAsia="Times New Roman"/>
          <w:lang w:eastAsia="es-ES_tradnl"/>
        </w:rPr>
        <w:t xml:space="preserve"> </w:t>
      </w:r>
      <w:r w:rsidRPr="00EB23FD">
        <w:rPr>
          <w:rFonts w:eastAsia="Times New Roman"/>
          <w:lang w:eastAsia="es-ES_tradnl"/>
        </w:rPr>
        <w:t>-</w:t>
      </w:r>
      <w:r>
        <w:rPr>
          <w:rFonts w:eastAsia="Times New Roman"/>
          <w:lang w:eastAsia="es-ES_tradnl"/>
        </w:rPr>
        <w:t xml:space="preserve"> </w:t>
      </w:r>
      <w:r w:rsidRPr="00EB23FD">
        <w:rPr>
          <w:rFonts w:eastAsia="Times New Roman"/>
          <w:lang w:eastAsia="es-ES_tradnl"/>
        </w:rPr>
        <w:t>A case study of Soxhlet extraction</w:t>
      </w:r>
    </w:p>
    <w:p w14:paraId="2C8BF3B1" w14:textId="77777777" w:rsidR="009D17AA" w:rsidRDefault="009D17AA" w:rsidP="001F7AEF"/>
    <w:p w14:paraId="10109D54" w14:textId="2812C330" w:rsidR="009D17AA" w:rsidRDefault="009D17AA" w:rsidP="001F7AEF">
      <w:r>
        <w:t>David J. Cocovi-Solberg, Manuel Miró</w:t>
      </w:r>
    </w:p>
    <w:p w14:paraId="48538FBA" w14:textId="72D6D7EF" w:rsidR="003829A6" w:rsidRDefault="003829A6" w:rsidP="001F7AEF"/>
    <w:p w14:paraId="3726E150" w14:textId="699E8CB5" w:rsidR="001F20CB" w:rsidRDefault="001F20CB" w:rsidP="001F7AEF"/>
    <w:p w14:paraId="0288E302" w14:textId="587982BD" w:rsidR="001F20CB" w:rsidRDefault="001F20CB" w:rsidP="001F7AEF"/>
    <w:p w14:paraId="489983A6" w14:textId="445C52DE" w:rsidR="001F20CB" w:rsidRDefault="001F20CB" w:rsidP="001F7AEF"/>
    <w:p w14:paraId="24E3E724" w14:textId="56271769" w:rsidR="001F20CB" w:rsidRDefault="001F20CB" w:rsidP="001F7AEF"/>
    <w:p w14:paraId="34B9EDFD" w14:textId="5BEBCA64" w:rsidR="001F20CB" w:rsidRDefault="001F20CB" w:rsidP="001F7AEF"/>
    <w:p w14:paraId="7FC0431A" w14:textId="0DDB486A" w:rsidR="001F20CB" w:rsidRDefault="001F20CB" w:rsidP="001F7AEF"/>
    <w:p w14:paraId="3075C9AC" w14:textId="31C6AA0C" w:rsidR="001F20CB" w:rsidRDefault="001F20CB" w:rsidP="001F7AEF"/>
    <w:p w14:paraId="2D764AAE" w14:textId="2E1BB128" w:rsidR="001F20CB" w:rsidRDefault="001F20CB" w:rsidP="001F7AEF"/>
    <w:p w14:paraId="77680AFE" w14:textId="6D7AACB4" w:rsidR="001F20CB" w:rsidRDefault="001F20CB" w:rsidP="001F7AEF"/>
    <w:p w14:paraId="16406E1A" w14:textId="40CCA6E6" w:rsidR="001F20CB" w:rsidRDefault="001F20CB" w:rsidP="001F7AEF"/>
    <w:p w14:paraId="062B9C07" w14:textId="520D5D2F" w:rsidR="001F20CB" w:rsidRDefault="001F20CB" w:rsidP="001F7AEF"/>
    <w:p w14:paraId="65BCA718" w14:textId="11632774" w:rsidR="001F20CB" w:rsidRDefault="001F20CB" w:rsidP="001F7AEF"/>
    <w:p w14:paraId="23ED378D" w14:textId="5E78EEB8" w:rsidR="001F20CB" w:rsidRDefault="001F20CB" w:rsidP="001F7AEF"/>
    <w:p w14:paraId="606AE228" w14:textId="7F730626" w:rsidR="001F20CB" w:rsidRDefault="001F20CB" w:rsidP="001F7AEF"/>
    <w:p w14:paraId="7ABFD60A" w14:textId="2C832FC0" w:rsidR="001F20CB" w:rsidRDefault="001F20CB" w:rsidP="001F7AEF"/>
    <w:p w14:paraId="3FCBA4CD" w14:textId="027E3454" w:rsidR="001F20CB" w:rsidRDefault="001F20CB" w:rsidP="001F7AEF"/>
    <w:p w14:paraId="3EAA248D" w14:textId="20490B3F" w:rsidR="001F20CB" w:rsidRDefault="001F20CB" w:rsidP="001F7AEF"/>
    <w:p w14:paraId="2D412816" w14:textId="37AB904F" w:rsidR="001F20CB" w:rsidRDefault="001F20CB" w:rsidP="001F7AEF"/>
    <w:p w14:paraId="4BCC0901" w14:textId="6D825130" w:rsidR="001F20CB" w:rsidRDefault="001F20CB" w:rsidP="001F7AEF"/>
    <w:p w14:paraId="3B7198DF" w14:textId="1002755C" w:rsidR="001F20CB" w:rsidRDefault="001F20CB" w:rsidP="001F7AEF"/>
    <w:p w14:paraId="495D15CD" w14:textId="131A28FA" w:rsidR="001F20CB" w:rsidRDefault="001F20CB" w:rsidP="001F7AEF"/>
    <w:p w14:paraId="6DA2A794" w14:textId="1403D1C7" w:rsidR="001F20CB" w:rsidRDefault="001F20CB" w:rsidP="001F7AEF"/>
    <w:p w14:paraId="71938041" w14:textId="77777777" w:rsidR="001F20CB" w:rsidRPr="00BB5095" w:rsidRDefault="001F20CB" w:rsidP="001F7AEF">
      <w:bookmarkStart w:id="0" w:name="_GoBack"/>
      <w:bookmarkEnd w:id="0"/>
    </w:p>
    <w:p w14:paraId="2DD71D7A" w14:textId="42FBB2B3" w:rsidR="003829A6" w:rsidRPr="00BB5095" w:rsidRDefault="00253387" w:rsidP="001F7AEF">
      <w:pPr>
        <w:pStyle w:val="berschrift2"/>
      </w:pPr>
      <w:r>
        <w:lastRenderedPageBreak/>
        <w:t xml:space="preserve">3D printed </w:t>
      </w:r>
      <w:r w:rsidR="003829A6" w:rsidRPr="00BB5095">
        <w:t xml:space="preserve">Soxhlet </w:t>
      </w:r>
      <w:r w:rsidR="005B2124">
        <w:t>design</w:t>
      </w:r>
    </w:p>
    <w:p w14:paraId="311DF97F" w14:textId="78EC4BA7" w:rsidR="003829A6" w:rsidRPr="00BB5095" w:rsidRDefault="003829A6" w:rsidP="001F7AEF">
      <w:r w:rsidRPr="00BB5095">
        <w:rPr>
          <w:i/>
        </w:rPr>
        <w:t xml:space="preserve">Volume of the </w:t>
      </w:r>
      <w:r w:rsidR="009D2AD6">
        <w:rPr>
          <w:i/>
        </w:rPr>
        <w:t xml:space="preserve">Soxhlet </w:t>
      </w:r>
      <w:r w:rsidRPr="00BB5095">
        <w:rPr>
          <w:i/>
        </w:rPr>
        <w:t>body</w:t>
      </w:r>
      <w:r w:rsidRPr="00BB5095">
        <w:rPr>
          <w:b/>
        </w:rPr>
        <w:t>.</w:t>
      </w:r>
      <w:r w:rsidRPr="00BB5095">
        <w:t xml:space="preserve"> One of the main advantages of the customized </w:t>
      </w:r>
      <w:r w:rsidR="00253387">
        <w:t xml:space="preserve">3D printed </w:t>
      </w:r>
      <w:r w:rsidRPr="00BB5095">
        <w:t>Soxhlet extractor is that the volume can be minimized, which implies less solvent and sample consumption</w:t>
      </w:r>
      <w:r w:rsidR="00253387">
        <w:t>,</w:t>
      </w:r>
      <w:r w:rsidRPr="00BB5095">
        <w:t xml:space="preserve"> and faster cycles. The students can design their own extractor or create the model of a real one and scaling it (not the tappers). In the design attached as SI, the central body has an inner diameter of 2.5 cm and thus, the inner volume of the body was ca. 10.5 mL (from the inner base to the upper saddle point of the siphon arm), while the smallest commercial glass counterpart was of 30 </w:t>
      </w:r>
      <w:proofErr w:type="spellStart"/>
      <w:r w:rsidRPr="00BB5095">
        <w:t>mL.</w:t>
      </w:r>
      <w:proofErr w:type="spellEnd"/>
      <w:r w:rsidRPr="00BB5095">
        <w:t xml:space="preserve"> </w:t>
      </w:r>
    </w:p>
    <w:p w14:paraId="65F95028" w14:textId="1AD9D2D7" w:rsidR="003829A6" w:rsidRPr="00BB5095" w:rsidRDefault="003829A6" w:rsidP="001F7AEF">
      <w:r w:rsidRPr="00BB5095">
        <w:rPr>
          <w:i/>
        </w:rPr>
        <w:t>Tapers</w:t>
      </w:r>
      <w:r w:rsidRPr="00BB5095">
        <w:rPr>
          <w:b/>
        </w:rPr>
        <w:t>.</w:t>
      </w:r>
      <w:r w:rsidRPr="00BB5095">
        <w:t xml:space="preserve"> The tapers must meet the original size </w:t>
      </w:r>
      <w:r w:rsidR="000579B5" w:rsidRPr="00BB5095">
        <w:t>to</w:t>
      </w:r>
      <w:r w:rsidRPr="00BB5095">
        <w:t xml:space="preserve"> fit within the glass components. The upper and lower conicities were designed to match standard 29/32 tapers, but custom designs to any other dimensions can be fabricated at will whenever the size of the complementary glassware is known in advance.</w:t>
      </w:r>
    </w:p>
    <w:p w14:paraId="2884F243" w14:textId="54F75A0D" w:rsidR="003829A6" w:rsidRPr="00BB5095" w:rsidRDefault="003829A6" w:rsidP="001F7AEF">
      <w:r w:rsidRPr="00BB5095">
        <w:rPr>
          <w:i/>
        </w:rPr>
        <w:t>Wall thickness</w:t>
      </w:r>
      <w:r w:rsidRPr="00BB5095">
        <w:rPr>
          <w:b/>
        </w:rPr>
        <w:t>.</w:t>
      </w:r>
      <w:r w:rsidRPr="00BB5095">
        <w:t xml:space="preserve"> Walls of the 3D prints </w:t>
      </w:r>
      <w:r w:rsidR="000579B5" w:rsidRPr="00BB5095">
        <w:t>must</w:t>
      </w:r>
      <w:r w:rsidRPr="00BB5095">
        <w:t xml:space="preserve"> be thicker than the glass originals for a successful and repeatable print. The reduced thermal conductivity of the printed resin (0.18 W m</w:t>
      </w:r>
      <w:r w:rsidRPr="00BB5095">
        <w:rPr>
          <w:vertAlign w:val="superscript"/>
        </w:rPr>
        <w:t>-1</w:t>
      </w:r>
      <w:r w:rsidRPr="00BB5095">
        <w:t xml:space="preserve"> K</w:t>
      </w:r>
      <w:r w:rsidRPr="00BB5095">
        <w:rPr>
          <w:vertAlign w:val="superscript"/>
        </w:rPr>
        <w:t>-1</w:t>
      </w:r>
      <w:r w:rsidRPr="00BB5095">
        <w:t xml:space="preserve"> for polymethyl methacrylate plastic) against the glass counterpart (ca. 1.2 W m</w:t>
      </w:r>
      <w:r w:rsidRPr="00BB5095">
        <w:rPr>
          <w:vertAlign w:val="superscript"/>
        </w:rPr>
        <w:t>-1</w:t>
      </w:r>
      <w:r w:rsidRPr="00BB5095">
        <w:t xml:space="preserve"> K</w:t>
      </w:r>
      <w:r w:rsidRPr="00BB5095">
        <w:rPr>
          <w:vertAlign w:val="superscript"/>
        </w:rPr>
        <w:t>-1</w:t>
      </w:r>
      <w:r w:rsidRPr="00BB5095">
        <w:t xml:space="preserve"> for 3.3 borosilicate glass) created an almost thermally isolated piece. The vapor generated in the solvent reservoir passes more easily through the distillation bypass in the printed part than for the glass counterpart, because in the latter, a significant amount of energy is spent in keeping the distillation bypass at high temperature. This also allows faster cycles. In the proposed design, the wall thickness was 2.5 mm through all the structure. It can be however easily re-</w:t>
      </w:r>
      <w:r w:rsidR="000579B5" w:rsidRPr="00BB5095">
        <w:t>optimized</w:t>
      </w:r>
      <w:r w:rsidRPr="00BB5095">
        <w:t xml:space="preserve"> for minimal resin consumption.</w:t>
      </w:r>
    </w:p>
    <w:p w14:paraId="0F4EC51E" w14:textId="199B5F83" w:rsidR="003829A6" w:rsidRPr="00BB5095" w:rsidRDefault="003829A6" w:rsidP="001F7AEF">
      <w:r w:rsidRPr="00BB5095">
        <w:rPr>
          <w:i/>
        </w:rPr>
        <w:t>Arm dimensioning</w:t>
      </w:r>
      <w:r w:rsidRPr="00BB5095">
        <w:rPr>
          <w:b/>
        </w:rPr>
        <w:t>.</w:t>
      </w:r>
      <w:r w:rsidRPr="00BB5095">
        <w:t xml:space="preserve"> Both arms have an inner diameter of 4 mm. The vapor pass has a length of 4 cm and the syphon of 2 cm. Dimensions should be strictly maintained for a smooth syphoning effect. Complications include a gagging and continuous syphon that prevents a discontinuous extraction, or that the pressure built in the flask rejects the syphoning and thus the liquid is retained within the intermediate compartment.</w:t>
      </w:r>
    </w:p>
    <w:p w14:paraId="30F6F05F" w14:textId="07362D92" w:rsidR="003829A6" w:rsidRPr="00BB5095" w:rsidRDefault="003829A6" w:rsidP="001F7AEF"/>
    <w:p w14:paraId="6A771752" w14:textId="78ABDE5B" w:rsidR="0068317F" w:rsidRPr="00BB5095" w:rsidRDefault="009D2AD6" w:rsidP="001F7AEF">
      <w:pPr>
        <w:pStyle w:val="berschrift2"/>
        <w:rPr>
          <w:rFonts w:eastAsiaTheme="minorHAnsi"/>
        </w:rPr>
      </w:pPr>
      <w:r>
        <w:rPr>
          <w:rFonts w:eastAsiaTheme="minorHAnsi"/>
        </w:rPr>
        <w:t>Soxhlet f</w:t>
      </w:r>
      <w:r w:rsidR="0068317F" w:rsidRPr="00BB5095">
        <w:rPr>
          <w:rFonts w:eastAsiaTheme="minorHAnsi"/>
        </w:rPr>
        <w:t xml:space="preserve">abrication by </w:t>
      </w:r>
      <w:r>
        <w:rPr>
          <w:rFonts w:eastAsiaTheme="minorHAnsi"/>
        </w:rPr>
        <w:t xml:space="preserve">stereolithographic </w:t>
      </w:r>
      <w:r w:rsidR="0068317F" w:rsidRPr="00BB5095">
        <w:rPr>
          <w:rFonts w:eastAsiaTheme="minorHAnsi"/>
        </w:rPr>
        <w:t>3D printing</w:t>
      </w:r>
    </w:p>
    <w:p w14:paraId="75C69F25" w14:textId="10222E42" w:rsidR="0068317F" w:rsidRPr="00BB5095" w:rsidRDefault="0068317F" w:rsidP="001F7AEF">
      <w:r w:rsidRPr="00BB5095">
        <w:t xml:space="preserve">We recommend active participation and engagement of the students throughout the entire fabrication process as it will confront the black box perception of 3D printing </w:t>
      </w:r>
      <w:r w:rsidRPr="00BB5095">
        <w:fldChar w:fldCharType="begin" w:fldLock="1"/>
      </w:r>
      <w:r w:rsidR="008933DA">
        <w:instrText>ADDIN CSL_CITATION {"citationItems":[{"id":"ITEM-1","itemData":{"DOI":"10.1021/acs.jchemed.9b00588","ISSN":"19381328","abstract":"Wide accessibility and a broad range of applications have made 3D-printers a commonplace tool in the science community. From tier-one research institutions to community public libraries and high schools, 3D-printers are being used to enrich STEM education through a variety of learning techniques and experiences. Reports of 3D-printed models for improved visualization of chemical phenomena, as well as the educational use of 3D-printed laboratory devices, are rapidly increasing. The objective of this review is to provide a resource for educators interested in incorporating 3D-printing into their chemistry classrooms by evaluating recent peer-reviewed reports that used this technology to enhance chemistry education.","author":[{"dropping-particle":"","family":"Pinger","given":"Cody W.","non-dropping-particle":"","parse-names":false,"suffix":""},{"dropping-particle":"","family":"Geiger","given":"Morgan K.","non-dropping-particle":"","parse-names":false,"suffix":""},{"dropping-particle":"","family":"Spence","given":"Dana M.","non-dropping-particle":"","parse-names":false,"suffix":""}],"container-title":"Journal of Chemical Education","id":"ITEM-1","issue":"1","issued":{"date-parts":[["2020"]]},"page":"112-117","title":"Applications of 3D-Printing for Improving Chemistry Education","type":"article-journal","volume":"97"},"uris":["http://www.mendeley.com/documents/?uuid=e6ff6f65-4ba6-4cc1-82c2-42f7bb432006"]}],"mendeley":{"formattedCitation":"[1]","plainTextFormattedCitation":"[1]","previouslyFormattedCitation":"[19]"},"properties":{"noteIndex":0},"schema":"https://github.com/citation-style-language/schema/raw/master/csl-citation.json"}</w:instrText>
      </w:r>
      <w:r w:rsidRPr="00BB5095">
        <w:fldChar w:fldCharType="separate"/>
      </w:r>
      <w:r w:rsidR="008933DA" w:rsidRPr="008933DA">
        <w:rPr>
          <w:noProof/>
        </w:rPr>
        <w:t>[1]</w:t>
      </w:r>
      <w:r w:rsidRPr="00BB5095">
        <w:fldChar w:fldCharType="end"/>
      </w:r>
      <w:r w:rsidRPr="00BB5095">
        <w:t xml:space="preserve">. Further the </w:t>
      </w:r>
      <w:r w:rsidR="009D2AD6">
        <w:t>stereolithographic (</w:t>
      </w:r>
      <w:r w:rsidRPr="00BB5095">
        <w:t>SLA</w:t>
      </w:r>
      <w:r w:rsidR="009D2AD6">
        <w:t>)</w:t>
      </w:r>
      <w:r w:rsidRPr="00BB5095">
        <w:t xml:space="preserve"> resins require minimum safety measures (irritant) and low cost </w:t>
      </w:r>
      <w:r w:rsidR="009D2AD6">
        <w:t xml:space="preserve">consumer-grade </w:t>
      </w:r>
      <w:r w:rsidRPr="00BB5095">
        <w:t xml:space="preserve">SLA printers have a </w:t>
      </w:r>
      <w:r w:rsidR="009D2AD6">
        <w:t>small</w:t>
      </w:r>
      <w:r w:rsidR="009D2AD6" w:rsidRPr="00BB5095">
        <w:t xml:space="preserve"> </w:t>
      </w:r>
      <w:r w:rsidRPr="00BB5095">
        <w:t>footprint and are able to work as standalone devices</w:t>
      </w:r>
      <w:r w:rsidRPr="00BB5095">
        <w:fldChar w:fldCharType="begin" w:fldLock="1"/>
      </w:r>
      <w:r w:rsidR="008933DA">
        <w:instrText>ADDIN CSL_CITATION {"citationItems":[{"id":"ITEM-1","itemData":{"URL":"https://www.anycubic.com/collections/anycubic-photon-3d-printers/products/anycubic-photon-zero","accessed":{"date-parts":[["2021","4","7"]]},"id":"ITEM-1","issued":{"date-parts":[["0"]]},"title":"Anycubic Photon Zero","type":"webpage"},"uris":["http://www.mendeley.com/documents/?uuid=0ab8e275-8761-31bf-9aef-f7665f467a40"]}],"mendeley":{"formattedCitation":"[2]","plainTextFormattedCitation":"[2]","previouslyFormattedCitation":"[20]"},"properties":{"noteIndex":0},"schema":"https://github.com/citation-style-language/schema/raw/master/csl-citation.json"}</w:instrText>
      </w:r>
      <w:r w:rsidRPr="00BB5095">
        <w:fldChar w:fldCharType="separate"/>
      </w:r>
      <w:r w:rsidR="008933DA" w:rsidRPr="008933DA">
        <w:rPr>
          <w:noProof/>
        </w:rPr>
        <w:t>[2]</w:t>
      </w:r>
      <w:r w:rsidRPr="00BB5095">
        <w:fldChar w:fldCharType="end"/>
      </w:r>
      <w:r w:rsidRPr="00BB5095">
        <w:t>, which makes them readily available in the analytical chemistry lab.</w:t>
      </w:r>
    </w:p>
    <w:p w14:paraId="5FD44008" w14:textId="6673FEE1" w:rsidR="0068317F" w:rsidRPr="00BB5095" w:rsidRDefault="0068317F" w:rsidP="001F7AEF">
      <w:r w:rsidRPr="00BB5095">
        <w:t>In our case, the model was printed using a Form 2 printer (</w:t>
      </w:r>
      <w:proofErr w:type="spellStart"/>
      <w:r w:rsidRPr="00BB5095">
        <w:t>Formlabs</w:t>
      </w:r>
      <w:proofErr w:type="spellEnd"/>
      <w:r w:rsidRPr="00BB5095">
        <w:t xml:space="preserve">, </w:t>
      </w:r>
      <w:proofErr w:type="spellStart"/>
      <w:r w:rsidRPr="00BB5095">
        <w:t>Sommerville</w:t>
      </w:r>
      <w:proofErr w:type="spellEnd"/>
      <w:r w:rsidRPr="00BB5095">
        <w:t>, Massachusetts, US), FLGPCL04 clear resin and Preform CAM software (</w:t>
      </w:r>
      <w:proofErr w:type="spellStart"/>
      <w:r w:rsidRPr="00BB5095">
        <w:t>Formlabs</w:t>
      </w:r>
      <w:proofErr w:type="spellEnd"/>
      <w:r w:rsidRPr="00BB5095">
        <w:t xml:space="preserve">). It was printed vertically and without supports, with the face that would connect to the solvent reservoir attached to the </w:t>
      </w:r>
      <w:r w:rsidR="00C85BF7">
        <w:t xml:space="preserve">moving </w:t>
      </w:r>
      <w:r w:rsidRPr="00BB5095">
        <w:t>printing platform, and thus, the part shown on the bottom of Fig</w:t>
      </w:r>
      <w:r w:rsidR="00DE2D93">
        <w:t>.</w:t>
      </w:r>
      <w:r w:rsidRPr="00BB5095">
        <w:t xml:space="preserve"> 1 </w:t>
      </w:r>
      <w:r w:rsidR="00DE2D93">
        <w:t xml:space="preserve">in the main text </w:t>
      </w:r>
      <w:r w:rsidRPr="00BB5095">
        <w:t>would be printed first. This configuration was selected because the tube from the syphon arm provided further anchorage to the printing platform. In this configuration, the printing process required 1131 layers and was completed in 7 h and 42 min, with a resin consumption of 29.55 mL and a total cost of 5.03 € of resin and 2.39 € of electrical power. As a comparison, the glass Soxhlet was acquired by 69</w:t>
      </w:r>
      <w:r w:rsidR="00DE2D93">
        <w:t>.</w:t>
      </w:r>
      <w:r w:rsidRPr="00BB5095">
        <w:t>19 € from a low-cost provider.</w:t>
      </w:r>
    </w:p>
    <w:p w14:paraId="6CA95AD4" w14:textId="22047E5D" w:rsidR="0068317F" w:rsidRPr="00BB5095" w:rsidRDefault="0068317F" w:rsidP="001F7AEF">
      <w:r w:rsidRPr="00BB5095">
        <w:t xml:space="preserve">The printing time is too long to </w:t>
      </w:r>
      <w:r w:rsidR="00DE2D93">
        <w:t>allow</w:t>
      </w:r>
      <w:r w:rsidR="00DE2D93" w:rsidRPr="00BB5095">
        <w:t xml:space="preserve"> </w:t>
      </w:r>
      <w:r w:rsidRPr="00BB5095">
        <w:t xml:space="preserve">complete printing during the lab exercise, so we propose </w:t>
      </w:r>
      <w:r w:rsidR="00DE2D93">
        <w:t>that</w:t>
      </w:r>
      <w:r w:rsidRPr="00BB5095">
        <w:t xml:space="preserve"> students </w:t>
      </w:r>
      <w:r w:rsidR="00DE2D93">
        <w:t>will only participate in the start and end of the printing process.</w:t>
      </w:r>
      <w:r w:rsidR="00DE1DC3">
        <w:t xml:space="preserve"> The post-printing steps are conducted by the instructor and involve (</w:t>
      </w:r>
      <w:proofErr w:type="spellStart"/>
      <w:r w:rsidR="00DE1DC3">
        <w:t>i</w:t>
      </w:r>
      <w:proofErr w:type="spellEnd"/>
      <w:r w:rsidR="00DE1DC3">
        <w:t>)</w:t>
      </w:r>
      <w:r w:rsidRPr="00BB5095">
        <w:t xml:space="preserve"> extract the print, </w:t>
      </w:r>
      <w:r w:rsidR="00DE1DC3">
        <w:t xml:space="preserve">(ii) </w:t>
      </w:r>
      <w:r w:rsidRPr="00BB5095">
        <w:t xml:space="preserve">immerse it in cleaning-quality isopropanol for 30 min for removing the non-polymerized resin remains on the print (mind the internal </w:t>
      </w:r>
      <w:r w:rsidRPr="00BB5095">
        <w:lastRenderedPageBreak/>
        <w:t xml:space="preserve">syphon), </w:t>
      </w:r>
      <w:r w:rsidR="00DE1DC3">
        <w:t xml:space="preserve">(iii) </w:t>
      </w:r>
      <w:r w:rsidRPr="00BB5095">
        <w:t xml:space="preserve">air dry the piece and </w:t>
      </w:r>
      <w:r w:rsidR="00DE1DC3">
        <w:t xml:space="preserve">(iv) </w:t>
      </w:r>
      <w:r w:rsidRPr="00BB5095">
        <w:t xml:space="preserve">cure it. In our case, we used an UV oven (KA-9180, PSKY, China) furnished with two 8W low-pressure mercury lamps for </w:t>
      </w:r>
      <w:r w:rsidR="00BA369D">
        <w:t>24</w:t>
      </w:r>
      <w:r w:rsidR="00BA369D" w:rsidRPr="00BB5095">
        <w:t xml:space="preserve"> </w:t>
      </w:r>
      <w:r w:rsidRPr="00BB5095">
        <w:t>h</w:t>
      </w:r>
      <w:r w:rsidR="00F91F0A">
        <w:t xml:space="preserve"> for post-curing of the SLA prints</w:t>
      </w:r>
      <w:r w:rsidRPr="00BB5095">
        <w:t xml:space="preserve">. This time can be reduced by resorting to a high pressure mercury </w:t>
      </w:r>
      <w:r w:rsidRPr="00036154">
        <w:t xml:space="preserve">lamp </w:t>
      </w:r>
      <w:r w:rsidRPr="00036154">
        <w:fldChar w:fldCharType="begin" w:fldLock="1"/>
      </w:r>
      <w:r w:rsidR="008933DA" w:rsidRPr="00036154">
        <w:instrText>ADDIN CSL_CITATION {"citationItems":[{"id":"ITEM-1","itemData":{"DOI":"10.1021/acs.analchem.8b04900","ISSN":"15206882","abstract":"In this work, inexpensive manufacturing of unibody transparent mesofluidic platforms for pressure-driven Lab-On-a-Valve (LOV) methodologies is accomplished via rapid one-step 3D prototyping from digital models by user-friendly freeware. Multichannel architecture having 800-1800 μm cross-sectional features with unconventional 3D conduit structures and integrating optical and electrochemical detection facilities is for the first time reported. User-defined flow-programming capitalizing upon software control for automatic liquid handling is synergistically combined with additive manufacturing based on stereolithographic 3D printing so as to launch the so-called fourth generation of microflow analysis (3D-μFIA). Using an affordable consumer-grade 3D printer dedicated LOV platforms are 3D printed at will and prints are characterized in terms of solvent compatibility, optical and mechanical properties, and sorption of inorganic and organic species to prospect potentialities for the unfettered choice of chemistries. The unique versatility of the 3D-printed LOV device that is attached to a multiposition rotary valve as a central design unit is demonstrated by (i) online handling of biological materials followed by on-chip photometric detection, (ii) flow-through bioaccessibility tests in exposome studies of contaminated soils with miniaturized voltammetric detection, (iii) online phospholipid removal by TiO 2 -incorporated microextraction approaches using on-chip disposable sorbents, and (iv) automatic dynamic permeation tests mimicking transdermal measurements in Franz-cell configurations. A multipurpose LOV fluidic platform can be fabricated for less than 11 Euros.","author":[{"dropping-particle":"","family":"Cocovi-Solberg","given":"David J.","non-dropping-particle":"","parse-names":false,"suffix":""},{"dropping-particle":"","family":"Rosende","given":"María","non-dropping-particle":"","parse-names":false,"suffix":""},{"dropping-particle":"","family":"Michalec","given":"Michał","non-dropping-particle":"","parse-names":false,"suffix":""},{"dropping-particle":"","family":"Miró","given":"Manuel","non-dropping-particle":"","parse-names":false,"suffix":""}],"container-title":"Analytical Chemistry","id":"ITEM-1","issue":"1","issued":{"date-parts":[["2019","1","2"]]},"page":"1140-1149","title":"3D Printing: The Second Dawn of Lab-On-Valve Fluidic Platforms for Automatic (Bio)Chemical Assays","type":"article-journal","volume":"91"},"uris":["http://www.mendeley.com/documents/?uuid=cc83fa28-d96f-4e78-8132-3f5a79439866"]}],"mendeley":{"formattedCitation":"[3]","plainTextFormattedCitation":"[3]","previouslyFormattedCitation":"[7]"},"properties":{"noteIndex":0},"schema":"https://github.com/citation-style-language/schema/raw/master/csl-citation.json"}</w:instrText>
      </w:r>
      <w:r w:rsidRPr="00036154">
        <w:fldChar w:fldCharType="separate"/>
      </w:r>
      <w:r w:rsidR="008933DA" w:rsidRPr="00036154">
        <w:rPr>
          <w:noProof/>
        </w:rPr>
        <w:t>[3]</w:t>
      </w:r>
      <w:r w:rsidRPr="00036154">
        <w:fldChar w:fldCharType="end"/>
      </w:r>
      <w:r w:rsidRPr="00036154">
        <w:t xml:space="preserve"> or</w:t>
      </w:r>
      <w:r w:rsidRPr="00BB5095">
        <w:t xml:space="preserve"> to high power UV LEDs matching the SLA laser wavelength, but the absorption of UV light by the external surfaces </w:t>
      </w:r>
      <w:r w:rsidR="00F91F0A">
        <w:t xml:space="preserve">of the prints </w:t>
      </w:r>
      <w:r w:rsidRPr="00BB5095">
        <w:t xml:space="preserve">prevented the complete curation of the inner turns that could be alleviated by a real-time thermal curation process, as commented </w:t>
      </w:r>
      <w:r w:rsidR="00F91F0A">
        <w:t>below</w:t>
      </w:r>
      <w:r w:rsidRPr="00BB5095">
        <w:t xml:space="preserve">.  </w:t>
      </w:r>
    </w:p>
    <w:p w14:paraId="380E74BF" w14:textId="53583B12" w:rsidR="0068317F" w:rsidRDefault="0068317F" w:rsidP="001F7AEF">
      <w:r w:rsidRPr="00BB5095">
        <w:t xml:space="preserve">The 3D printed device was used straight away after the curing procedure without sanding nor polishing and thus, the Soxhlet body was translucid rather than transparent, but allowed to visualize the whole extraction and syphoning cycles. For applications in which an easier visualization is required, a </w:t>
      </w:r>
      <w:r w:rsidRPr="00036154">
        <w:t xml:space="preserve">procedure for enhancing the transparency in expense of a longer fabrication time has been described elsewhere </w:t>
      </w:r>
      <w:r w:rsidRPr="00036154">
        <w:fldChar w:fldCharType="begin" w:fldLock="1"/>
      </w:r>
      <w:r w:rsidR="008933DA" w:rsidRPr="00036154">
        <w:instrText>ADDIN CSL_CITATION {"citationItems":[{"id":"ITEM-1","itemData":{"DOI":"10.1021/acs.analchem.7b03767","ISSN":"0003-2700","abstract":"In this work, the concept of 3D-printed microflow injection (3D-μFI) embodying a dedicated multifunctional 3D-printed stator onto a rotary microvalve along with a mesofluidic sample preparation platform is proposed for the first time. A transparent 3D-printed stereolithographic mesofluidic chip device accommodating polyaniline (PANI) decorated magnetic nanoparticles (32.5 ± 3.8 mg) is harnessed to in-line sorptive microextraction as a front end to liquid chromatography with peak focusing. As a proof-of-concept application, the 3D-μFI assembly was resorted to matrix cleanup and automatic programmable-flow determination of organic emerging contaminants (4-hydroxybenzoate analogues and triclosan as antimicrobial model analytes) in human saliva and urine samples. By using a sample volume of 1.0 mL with a loading flow rate of 200 μL min-1, an eluent volume of 120 μL at 80 μL min-1, and online HPLC injection of 300 μL of the mixture of eluate and Milli-Q water (in a 1:2 ratio) to prevent band broadening effects of the most polar analytes, the limits of detection (3σ criterion) ranged from 1.1 to 4.5 ng mL-1 for methylparaben (MP), ethylparaben (EP), propylparaben (PrP), phenylparaben (PhP), butylparaben (BP), and triclosan (TCS). Enhancement factors of 16-25 were obtained for the target analytes. Spike recoveries ranged from 84 to 117% for both saliva and urine samples. The online 3D-μFI hyphenated method is synchronized with the chromatographic separation and features a chip lifetime of more than 20 injections with minimal losses of moderately nonpolar compounds on the walls of the mesofluidic device.","author":[{"dropping-particle":"","family":"Wang","given":"Han","non-dropping-particle":"","parse-names":false,"suffix":""},{"dropping-particle":"","family":"Cocovi-Solberg","given":"David J","non-dropping-particle":"","parse-names":false,"suffix":""},{"dropping-particle":"","family":"Hu","given":"Bin","non-dropping-particle":"","parse-names":false,"suffix":""},{"dropping-particle":"","family":"Miró","given":"Manuel","non-dropping-particle":"","parse-names":false,"suffix":""}],"container-title":"Anal. Chem.","id":"ITEM-1","issue":"22","issued":{"date-parts":[["2017"]]},"page":"12541-12549","publisher-place":"Key Laboratory of Analytical Chemistry for Biology and Medicine, Department of Chemistry, Wuhan University , Wuhan 430072, P. R. China. FI-TRACE group, Department of Chemistry, University of the Balearic Islands , Carretera de Valldemossa, km. 7.5, E-0712","title":"3D-Printed Microflow Injection Analysis Platform for Online Magnetic Nanoparticle Sorptive Extraction of Antimicrobials in Biological Specimens as a Front End to Liquid Chromatographic Assays","type":"article-journal","volume":"89"},"uris":["http://www.mendeley.com/documents/?uuid=ef3830d5-d63d-457d-951b-0184b347675e"]},{"id":"ITEM-2","itemData":{"DOI":"10.1021/acs.analchem.8b04900","ISSN":"15206882","abstract":"In this work, inexpensive manufacturing of unibody transparent mesofluidic platforms for pressure-driven Lab-On-a-Valve (LOV) methodologies is accomplished via rapid one-step 3D prototyping from digital models by user-friendly freeware. Multichannel architecture having 800-1800 μm cross-sectional features with unconventional 3D conduit structures and integrating optical and electrochemical detection facilities is for the first time reported. User-defined flow-programming capitalizing upon software control for automatic liquid handling is synergistically combined with additive manufacturing based on stereolithographic 3D printing so as to launch the so-called fourth generation of microflow analysis (3D-μFIA). Using an affordable consumer-grade 3D printer dedicated LOV platforms are 3D printed at will and prints are characterized in terms of solvent compatibility, optical and mechanical properties, and sorption of inorganic and organic species to prospect potentialities for the unfettered choice of chemistries. The unique versatility of the 3D-printed LOV device that is attached to a multiposition rotary valve as a central design unit is demonstrated by (i) online handling of biological materials followed by on-chip photometric detection, (ii) flow-through bioaccessibility tests in exposome studies of contaminated soils with miniaturized voltammetric detection, (iii) online phospholipid removal by TiO 2 -incorporated microextraction approaches using on-chip disposable sorbents, and (iv) automatic dynamic permeation tests mimicking transdermal measurements in Franz-cell configurations. A multipurpose LOV fluidic platform can be fabricated for less than 11 Euros.","author":[{"dropping-particle":"","family":"Cocovi-Solberg","given":"David J.","non-dropping-particle":"","parse-names":false,"suffix":""},{"dropping-particle":"","family":"Rosende","given":"María","non-dropping-particle":"","parse-names":false,"suffix":""},{"dropping-particle":"","family":"Michalec","given":"Michał","non-dropping-particle":"","parse-names":false,"suffix":""},{"dropping-particle":"","family":"Miró","given":"Manuel","non-dropping-particle":"","parse-names":false,"suffix":""}],"container-title":"Analytical Chemistry","id":"ITEM-2","issue":"1","issued":{"date-parts":[["2019","1","2"]]},"page":"1140-1149","title":"3D Printing: The Second Dawn of Lab-On-Valve Fluidic Platforms for Automatic (Bio)Chemical Assays","type":"article-journal","volume":"91"},"uris":["http://www.mendeley.com/documents/?uuid=cc83fa28-d96f-4e78-8132-3f5a79439866"]}],"mendeley":{"formattedCitation":"[3, 4]","plainTextFormattedCitation":"[3, 4]","previouslyFormattedCitation":"[7, 21]"},"properties":{"noteIndex":0},"schema":"https://github.com/citation-style-language/schema/raw/master/csl-citation.json"}</w:instrText>
      </w:r>
      <w:r w:rsidRPr="00036154">
        <w:fldChar w:fldCharType="separate"/>
      </w:r>
      <w:r w:rsidR="008933DA" w:rsidRPr="00036154">
        <w:rPr>
          <w:noProof/>
        </w:rPr>
        <w:t>[3, 4]</w:t>
      </w:r>
      <w:r w:rsidRPr="00036154">
        <w:fldChar w:fldCharType="end"/>
      </w:r>
      <w:r w:rsidRPr="00036154">
        <w:t xml:space="preserve">. In brief, the print is fine sanded, a further layer of liquid resin is added to the external surface, and the device is </w:t>
      </w:r>
      <w:r w:rsidR="00F91F0A" w:rsidRPr="00036154">
        <w:t>UV-</w:t>
      </w:r>
      <w:r w:rsidRPr="00036154">
        <w:t xml:space="preserve">cured again. To this end, </w:t>
      </w:r>
      <w:r w:rsidR="00F91F0A" w:rsidRPr="00036154">
        <w:t xml:space="preserve">flat </w:t>
      </w:r>
      <w:r w:rsidRPr="00036154">
        <w:t xml:space="preserve">external surfaces can facilitate the sanding procedure. Students could be asked to propose and explore the different design possibilities and post-processing procedures </w:t>
      </w:r>
      <w:r w:rsidRPr="00036154">
        <w:fldChar w:fldCharType="begin" w:fldLock="1"/>
      </w:r>
      <w:r w:rsidR="008933DA" w:rsidRPr="00036154">
        <w:instrText>ADDIN CSL_CITATION {"citationItems":[{"id":"ITEM-1","itemData":{"DOI":"10.1039/9781839161094-00001","ISBN":"978-1-83916-109-4","abstract":"Creative thinking in the classroom is seen as something to be promoted and is as much for the teacher as for the student. The creative teaching of chemistry is clearly not the same as students’ thinking creatively about chemistry. Creative teaching is when a teacher applies imagination to produce novel approaches with the intention of making students’ learning more interesting and effective. Fostering students’ creative thinking in chemistry aims to have students produce explanations or ideas that are novel to them and, at the same time, appropriate in the sense that they are scientifically plausible. The wide reaching benefits of creative teaching for the teacher are discussed as well as the benefits for learning. Students thinking creatively in chemistry is discussed in relation to the problem space, the hypothesis space, the experimental space, the application space and the auxiliary spaces. The chapter concludes with a discussion about the challenges in relation to fostering creativity.","author":[{"dropping-particle":"","family":"Rees","given":"Simon","non-dropping-particle":"","parse-names":false,"suffix":""},{"dropping-particle":"","family":"Newton","given":"Douglas","non-dropping-particle":"","parse-names":false,"suffix":""}],"chapter-number":"Creative T","container-title":"Creative Chemists: Strategies for Teaching and Learning","id":"ITEM-1","issued":{"date-parts":[["2020","6","29"]]},"page":"1-16","publisher":"Royal Society of Chemistry","title":"Creative Teaching and Creative Students","type":"chapter"},"uris":["http://www.mendeley.com/documents/?uuid=87dbb530-f167-3b3a-95f8-684fd223799f"]}],"mendeley":{"formattedCitation":"[5]","plainTextFormattedCitation":"[5]","previouslyFormattedCitation":"[22]"},"properties":{"noteIndex":0},"schema":"https://github.com/citation-style-language/schema/raw/master/csl-citation.json"}</w:instrText>
      </w:r>
      <w:r w:rsidRPr="00036154">
        <w:fldChar w:fldCharType="separate"/>
      </w:r>
      <w:r w:rsidR="008933DA" w:rsidRPr="00036154">
        <w:rPr>
          <w:noProof/>
        </w:rPr>
        <w:t>[5]</w:t>
      </w:r>
      <w:r w:rsidRPr="00036154">
        <w:fldChar w:fldCharType="end"/>
      </w:r>
      <w:r w:rsidRPr="00036154">
        <w:t xml:space="preserve"> depending</w:t>
      </w:r>
      <w:r w:rsidRPr="00BB5095">
        <w:t xml:space="preserve"> on the scheduled laboratory sessions.</w:t>
      </w:r>
    </w:p>
    <w:p w14:paraId="09303F8D" w14:textId="77777777" w:rsidR="00800D1E" w:rsidRPr="00BB5095" w:rsidRDefault="00800D1E" w:rsidP="001F7AEF"/>
    <w:p w14:paraId="447EED84" w14:textId="0BEE6160" w:rsidR="0068317F" w:rsidRDefault="003D1A0E" w:rsidP="001F7AEF">
      <w:pPr>
        <w:pStyle w:val="berschrift2"/>
      </w:pPr>
      <w:r>
        <w:t>Sample</w:t>
      </w:r>
    </w:p>
    <w:p w14:paraId="6D8D8924" w14:textId="285F8B90" w:rsidR="003D1A0E" w:rsidRDefault="00800D1E" w:rsidP="001F7AEF">
      <w:bookmarkStart w:id="1" w:name="_Hlk67336296"/>
      <w:r>
        <w:t xml:space="preserve">In our case, the sample </w:t>
      </w:r>
      <w:bookmarkEnd w:id="1"/>
      <w:r>
        <w:t xml:space="preserve">consisted of a marine sediment of sandy texture, sampled along the </w:t>
      </w:r>
      <w:proofErr w:type="spellStart"/>
      <w:r>
        <w:t>Mallorcan</w:t>
      </w:r>
      <w:proofErr w:type="spellEnd"/>
      <w:r>
        <w:t xml:space="preserve"> coastline, dried, fortified with 100 ng g</w:t>
      </w:r>
      <w:r>
        <w:rPr>
          <w:vertAlign w:val="superscript"/>
        </w:rPr>
        <w:t>-1</w:t>
      </w:r>
      <w:r>
        <w:t xml:space="preserve"> of the 16 EPA polycyclic aromatic hydrocarbons (PAH) in acetone, evaporated to dryness, moisture restored to 10% with addition of water and aged (in our case for 5 years) under biotic conditions in an amber jar for minimizing photodegradation.</w:t>
      </w:r>
    </w:p>
    <w:p w14:paraId="5E078E8D" w14:textId="77777777" w:rsidR="00800D1E" w:rsidRPr="00BB5095" w:rsidRDefault="00800D1E" w:rsidP="001F7AEF"/>
    <w:p w14:paraId="5F85AFEE" w14:textId="69F2AB6B" w:rsidR="00E546B1" w:rsidRDefault="00E546B1" w:rsidP="001F7AEF">
      <w:pPr>
        <w:pStyle w:val="berschrift2"/>
      </w:pPr>
      <w:r w:rsidRPr="00BB5095">
        <w:t xml:space="preserve">First use of the </w:t>
      </w:r>
      <w:r w:rsidR="00DE2D93">
        <w:t xml:space="preserve">3D printed </w:t>
      </w:r>
      <w:r w:rsidR="009375CA">
        <w:t>S</w:t>
      </w:r>
      <w:r w:rsidRPr="00BB5095">
        <w:t>oxhlet extractor</w:t>
      </w:r>
    </w:p>
    <w:p w14:paraId="2179F389" w14:textId="7479E548" w:rsidR="00E235C3" w:rsidRDefault="00E235C3" w:rsidP="001F7AEF">
      <w:r>
        <w:t>The chemical reactivity</w:t>
      </w:r>
      <w:r w:rsidR="00D32F23">
        <w:t xml:space="preserve"> of the “green” 3D printed extractor</w:t>
      </w:r>
      <w:r>
        <w:t xml:space="preserve"> or temperature effects </w:t>
      </w:r>
      <w:r w:rsidR="00D32F23">
        <w:t xml:space="preserve">onto the prints as </w:t>
      </w:r>
      <w:r>
        <w:t xml:space="preserve">described in the main text occurred probably because the inner surfaces of the print (main body, distillation bypass and syphon arm) were not cured </w:t>
      </w:r>
      <w:r w:rsidR="00D32F23">
        <w:t xml:space="preserve">enough </w:t>
      </w:r>
      <w:r>
        <w:t>due to the power and geometry of the curation oven.</w:t>
      </w:r>
    </w:p>
    <w:p w14:paraId="5BDBC812" w14:textId="45DD1D0D" w:rsidR="00E67402" w:rsidRPr="00036154" w:rsidRDefault="00E67402" w:rsidP="001F7AEF">
      <w:r>
        <w:t xml:space="preserve">It is important to highlight that the </w:t>
      </w:r>
      <w:r w:rsidRPr="00036154">
        <w:t>roughness of the unpolished resin, along with the higher thermal expansion coefficient of the resin (87.2</w:t>
      </w:r>
      <w:r w:rsidRPr="00036154">
        <w:rPr>
          <w:rFonts w:cstheme="minorHAnsi"/>
        </w:rPr>
        <w:t>∙</w:t>
      </w:r>
      <w:r w:rsidRPr="00036154">
        <w:t>10</w:t>
      </w:r>
      <w:r w:rsidRPr="00036154">
        <w:rPr>
          <w:vertAlign w:val="superscript"/>
        </w:rPr>
        <w:t>-6</w:t>
      </w:r>
      <w:r w:rsidRPr="00036154">
        <w:t xml:space="preserve"> K</w:t>
      </w:r>
      <w:r w:rsidRPr="00036154">
        <w:rPr>
          <w:vertAlign w:val="superscript"/>
        </w:rPr>
        <w:t>-1</w:t>
      </w:r>
      <w:r w:rsidRPr="00036154">
        <w:rPr>
          <w:vertAlign w:val="superscript"/>
        </w:rPr>
        <w:fldChar w:fldCharType="begin" w:fldLock="1"/>
      </w:r>
      <w:r w:rsidR="008933DA" w:rsidRPr="00036154">
        <w:rPr>
          <w:vertAlign w:val="superscript"/>
        </w:rPr>
        <w:instrText>ADDIN CSL_CITATION {"citationItems":[{"id":"ITEM-1","itemData":{"URL":"https://formlabs.com/blog/how-to-choose-the-right-3D-printing-material/","accessed":{"date-parts":[["2021","1","8"]]},"id":"ITEM-1","issued":{"date-parts":[["0"]]},"title":"How to Choose the Right 3D Printing Material | Formlabs","type":"webpage"},"uris":["http://www.mendeley.com/documents/?uuid=51b50da6-fe4d-40fc-8472-72cb31b21164"]}],"mendeley":{"formattedCitation":"[6]","plainTextFormattedCitation":"[6]","previouslyFormattedCitation":"[18]"},"properties":{"noteIndex":0},"schema":"https://github.com/citation-style-language/schema/raw/master/csl-citation.json"}</w:instrText>
      </w:r>
      <w:r w:rsidRPr="00036154">
        <w:rPr>
          <w:vertAlign w:val="superscript"/>
        </w:rPr>
        <w:fldChar w:fldCharType="separate"/>
      </w:r>
      <w:r w:rsidR="008933DA" w:rsidRPr="00036154">
        <w:rPr>
          <w:noProof/>
        </w:rPr>
        <w:t>[6]</w:t>
      </w:r>
      <w:r w:rsidRPr="00036154">
        <w:rPr>
          <w:vertAlign w:val="superscript"/>
        </w:rPr>
        <w:fldChar w:fldCharType="end"/>
      </w:r>
      <w:r w:rsidRPr="00036154">
        <w:t>) compared to borosilicate glass (3.3</w:t>
      </w:r>
      <w:r w:rsidRPr="00036154">
        <w:rPr>
          <w:rFonts w:cstheme="minorHAnsi"/>
        </w:rPr>
        <w:t>∙</w:t>
      </w:r>
      <w:r w:rsidRPr="00036154">
        <w:t>10</w:t>
      </w:r>
      <w:r w:rsidRPr="00036154">
        <w:rPr>
          <w:vertAlign w:val="superscript"/>
        </w:rPr>
        <w:t>-6</w:t>
      </w:r>
      <w:r w:rsidRPr="00036154">
        <w:t xml:space="preserve"> K</w:t>
      </w:r>
      <w:r w:rsidRPr="00036154">
        <w:rPr>
          <w:vertAlign w:val="superscript"/>
        </w:rPr>
        <w:t>-1</w:t>
      </w:r>
      <w:r w:rsidRPr="00036154">
        <w:t xml:space="preserve">) led to a very tight seal of the male 3D printed piece against the female ground glass components, while the female 3D-printed connections loosened against the male glass components and had to be slightly retightened after </w:t>
      </w:r>
      <w:r w:rsidR="00D32F23" w:rsidRPr="00036154">
        <w:t>heating</w:t>
      </w:r>
      <w:r w:rsidRPr="00036154">
        <w:t xml:space="preserve">. Contrariwise, the Liebig condenser had to be removed quickly after the </w:t>
      </w:r>
      <w:r w:rsidR="00D32F23" w:rsidRPr="00036154">
        <w:t xml:space="preserve">sediment </w:t>
      </w:r>
      <w:r w:rsidRPr="00036154">
        <w:t xml:space="preserve">extraction </w:t>
      </w:r>
      <w:r w:rsidR="00D32F23" w:rsidRPr="00036154">
        <w:t xml:space="preserve">procedure </w:t>
      </w:r>
      <w:r w:rsidRPr="00036154">
        <w:t xml:space="preserve">before the cooling </w:t>
      </w:r>
      <w:r w:rsidR="00D32F23" w:rsidRPr="00036154">
        <w:t xml:space="preserve">start </w:t>
      </w:r>
      <w:r w:rsidRPr="00036154">
        <w:t>tighte</w:t>
      </w:r>
      <w:r w:rsidR="00D32F23" w:rsidRPr="00036154">
        <w:t>ning</w:t>
      </w:r>
      <w:r w:rsidRPr="00036154">
        <w:t xml:space="preserve"> the printed body against the condenser.</w:t>
      </w:r>
    </w:p>
    <w:p w14:paraId="09037E89" w14:textId="1BAB9DF9" w:rsidR="00E546B1" w:rsidRPr="00BB5095" w:rsidRDefault="00D32F23" w:rsidP="001F7AEF">
      <w:r w:rsidRPr="00036154">
        <w:t xml:space="preserve">As indicated in the main text, the first blank extraction </w:t>
      </w:r>
      <w:r w:rsidR="006740A0" w:rsidRPr="00036154">
        <w:t xml:space="preserve">(without sample) </w:t>
      </w:r>
      <w:r w:rsidRPr="00036154">
        <w:t xml:space="preserve">conducted with a brand new 3D printed extractor </w:t>
      </w:r>
      <w:r w:rsidR="00C44955" w:rsidRPr="00036154">
        <w:t xml:space="preserve">and hexane </w:t>
      </w:r>
      <w:r w:rsidRPr="00036154">
        <w:t>yielded a white suspension</w:t>
      </w:r>
      <w:r w:rsidR="006740A0" w:rsidRPr="00036154">
        <w:t xml:space="preserve"> rather than a clear </w:t>
      </w:r>
      <w:r w:rsidR="00C44955" w:rsidRPr="00036154">
        <w:t>organic solvent</w:t>
      </w:r>
      <w:r w:rsidRPr="00036154">
        <w:t xml:space="preserve">. </w:t>
      </w:r>
      <w:r w:rsidR="00E546B1" w:rsidRPr="00036154">
        <w:t xml:space="preserve">The fact that </w:t>
      </w:r>
      <w:r w:rsidR="00E546B1" w:rsidRPr="001F7AEF">
        <w:t>th</w:t>
      </w:r>
      <w:r w:rsidRPr="001F7AEF">
        <w:t>ose</w:t>
      </w:r>
      <w:r w:rsidR="00E546B1" w:rsidRPr="001F7AEF">
        <w:t xml:space="preserve"> </w:t>
      </w:r>
      <w:r w:rsidR="006740A0" w:rsidRPr="001F7AEF">
        <w:t xml:space="preserve">white </w:t>
      </w:r>
      <w:r w:rsidR="00E546B1" w:rsidRPr="001F7AEF">
        <w:t xml:space="preserve">flakes were not observed in further extractions suggests </w:t>
      </w:r>
      <w:r w:rsidR="006740A0" w:rsidRPr="001F7AEF">
        <w:t xml:space="preserve">that </w:t>
      </w:r>
      <w:r w:rsidR="00E546B1" w:rsidRPr="001F7AEF">
        <w:t xml:space="preserve">an in-situ fast thermal rather than UV-triggered curation </w:t>
      </w:r>
      <w:r w:rsidR="006740A0" w:rsidRPr="001F7AEF">
        <w:t>is occurring and this</w:t>
      </w:r>
      <w:r w:rsidR="00E546B1" w:rsidRPr="001F7AEF">
        <w:t xml:space="preserve"> could explain the continuous heat flow of -100 µW K-1 from 50 to 300°C in differential scanning calorimetric curves reported for the same resin </w:t>
      </w:r>
      <w:r w:rsidR="00E546B1" w:rsidRPr="001F7AEF">
        <w:fldChar w:fldCharType="begin" w:fldLock="1"/>
      </w:r>
      <w:r w:rsidR="008933DA" w:rsidRPr="001F7AEF">
        <w:instrText>ADDIN CSL_CITATION {"citationItems":[{"id":"ITEM-1","itemData":{"DOI":"10.1021/acs.analchem.8b04900","ISSN":"15206882","abstract":"In this work, inexpensive manufacturing of unibody transparent mesofluidic platforms for pressure-driven Lab-On-a-Valve (LOV) methodologies is accomplished via rapid one-step 3D prototyping from digital models by user-friendly freeware. Multichannel architecture having 800-1800 μm cross-sectional features with unconventional 3D conduit structures and integrating optical and electrochemical detection facilities is for the first time reported. User-defined flow-programming capitalizing upon software control for automatic liquid handling is synergistically combined with additive manufacturing based on stereolithographic 3D printing so as to launch the so-called fourth generation of microflow analysis (3D-μFIA). Using an affordable consumer-grade 3D printer dedicated LOV platforms are 3D printed at will and prints are characterized in terms of solvent compatibility, optical and mechanical properties, and sorption of inorganic and organic species to prospect potentialities for the unfettered choice of chemistries. The unique versatility of the 3D-printed LOV device that is attached to a multiposition rotary valve as a central design unit is demonstrated by (i) online handling of biological materials followed by on-chip photometric detection, (ii) flow-through bioaccessibility tests in exposome studies of contaminated soils with miniaturized voltammetric detection, (iii) online phospholipid removal by TiO 2 -incorporated microextraction approaches using on-chip disposable sorbents, and (iv) automatic dynamic permeation tests mimicking transdermal measurements in Franz-cell configurations. A multipurpose LOV fluidic platform can be fabricated for less than 11 Euros.","author":[{"dropping-particle":"","family":"Cocovi-Solberg","given":"David J.","non-dropping-particle":"","parse-names":false,"suffix":""},{"dropping-particle":"","family":"Rosende","given":"María","non-dropping-particle":"","parse-names":false,"suffix":""},{"dropping-particle":"","family":"Michalec","given":"Michał","non-dropping-particle":"","parse-names":false,"suffix":""},{"dropping-particle":"","family":"Miró","given":"Manuel","non-dropping-particle":"","parse-names":false,"suffix":""}],"container-title":"Analytical Chemistry","id":"ITEM-1","issue":"1","issued":{"date-parts":[["2019","1","2"]]},"page":"1140-1149","title":"3D Printing: The Second Dawn of Lab-On-Valve Fluidic Platforms for Automatic (Bio)Chemical Assays","type":"article-journal","volume":"91"},"uris":["http://www.mendeley.com/documents/?uuid=cc83fa28-d96f-4e78-8132-3f5a79439866"]}],"mendeley":{"formattedCitation":"[3]","plainTextFormattedCitation":"[3]","previouslyFormattedCitation":"[4]"},"properties":{"noteIndex":0},"schema":"https://github.com/citation-style-language/schema/raw/master/csl-citation.json"}</w:instrText>
      </w:r>
      <w:r w:rsidR="00E546B1" w:rsidRPr="001F7AEF">
        <w:fldChar w:fldCharType="separate"/>
      </w:r>
      <w:r w:rsidR="008933DA" w:rsidRPr="001F7AEF">
        <w:t>[3]</w:t>
      </w:r>
      <w:r w:rsidR="00E546B1" w:rsidRPr="001F7AEF">
        <w:fldChar w:fldCharType="end"/>
      </w:r>
      <w:r w:rsidR="00E546B1" w:rsidRPr="001F7AEF">
        <w:t xml:space="preserve">. </w:t>
      </w:r>
      <w:r w:rsidR="006740A0" w:rsidRPr="001F7AEF">
        <w:t xml:space="preserve">Previous </w:t>
      </w:r>
      <w:r w:rsidR="00E546B1" w:rsidRPr="001F7AEF">
        <w:t>applications of hot solvents</w:t>
      </w:r>
      <w:r w:rsidR="00E546B1" w:rsidRPr="00036154">
        <w:t xml:space="preserve"> using SLA prints report</w:t>
      </w:r>
      <w:r w:rsidR="006740A0" w:rsidRPr="00036154">
        <w:t>ed</w:t>
      </w:r>
      <w:r w:rsidR="00E546B1" w:rsidRPr="00036154">
        <w:t xml:space="preserve"> a </w:t>
      </w:r>
      <w:r w:rsidR="006740A0" w:rsidRPr="00036154">
        <w:t>partial</w:t>
      </w:r>
      <w:r w:rsidR="00E546B1" w:rsidRPr="00036154">
        <w:t xml:space="preserve"> dissolution of the resin </w:t>
      </w:r>
      <w:r w:rsidR="00E546B1" w:rsidRPr="00036154">
        <w:fldChar w:fldCharType="begin" w:fldLock="1"/>
      </w:r>
      <w:r w:rsidR="008933DA" w:rsidRPr="00036154">
        <w:instrText>ADDIN CSL_CITATION {"citationItems":[{"id":"ITEM-1","itemData":{"DOI":"10.1016/j.cep.2016.09.001","ISSN":"02552701","abstract":"3D printing is recently used in many fields of technology, from medical science to aerospace and food products. In some cases, this technique is faster and increases the design flexibility in comparison with conventional machining. In this article, the design and manufacturing of a modular distillation column are presented using 3D printing. The flexibility and freedom in 3D model designs and the challenges for developing a small scale distillation column are demonstrated. The column was designed in a coil shape with modular structure to overcome the printing area limitation of the used 3D printer. The chemical compatibility of the printed polymer with several common solvents was examined. A 3D printable packing, and a commercially available stainless steel spring packing were used in the distillation. The column was used to distill a binary mixture of hexane + cyclohexane in full reflux and continuous mode. The heat loss of the column was also measured at the boiling points of hexane and cyclohexane. The composition of reflux and boilup streams were analyzed online using a gas chromatograph equipped with two sampling valves. The temperature of the vapor phase was measured at the top (vapor outlet) and bottom (boilup) of the column.","author":[{"dropping-particle":"","family":"Mardani","given":"Saeed","non-dropping-particle":"","parse-names":false,"suffix":""},{"dropping-particle":"","family":"Ojala","given":"Leo S.","non-dropping-particle":"","parse-names":false,"suffix":""},{"dropping-particle":"","family":"Uusi-Kyyny","given":"Petri","non-dropping-particle":"","parse-names":false,"suffix":""},{"dropping-particle":"","family":"Alopaeus","given":"Ville","non-dropping-particle":"","parse-names":false,"suffix":""}],"container-title":"Chemical Engineering and Processing: Process Intensification","id":"ITEM-1","issued":{"date-parts":[["2016","11","1"]]},"page":"136-148","publisher":"Elsevier B.V.","title":"Development of a unique modular distillation column using 3D printing","type":"article-journal","volume":"109"},"uris":["http://www.mendeley.com/documents/?uuid=1daa20de-6ccd-3996-98c4-96f83d107ed0"]}],"mendeley":{"formattedCitation":"[7]","plainTextFormattedCitation":"[7]","previouslyFormattedCitation":"[14]"},"properties":{"noteIndex":0},"schema":"https://github.com/citation-style-language/schema/raw/master/csl-citation.json"}</w:instrText>
      </w:r>
      <w:r w:rsidR="00E546B1" w:rsidRPr="00036154">
        <w:fldChar w:fldCharType="separate"/>
      </w:r>
      <w:r w:rsidR="008933DA" w:rsidRPr="00036154">
        <w:rPr>
          <w:noProof/>
        </w:rPr>
        <w:t>[7]</w:t>
      </w:r>
      <w:r w:rsidR="00E546B1" w:rsidRPr="00036154">
        <w:fldChar w:fldCharType="end"/>
      </w:r>
      <w:r w:rsidR="00E546B1" w:rsidRPr="00036154">
        <w:t xml:space="preserve"> that we did not </w:t>
      </w:r>
      <w:r w:rsidR="006740A0" w:rsidRPr="00036154">
        <w:t>detect with hexane</w:t>
      </w:r>
      <w:r w:rsidR="00E546B1" w:rsidRPr="00036154">
        <w:t xml:space="preserve">. The difference in the observed behavior can be </w:t>
      </w:r>
      <w:r w:rsidRPr="00036154">
        <w:t xml:space="preserve">attributed </w:t>
      </w:r>
      <w:r w:rsidR="00E546B1" w:rsidRPr="00036154">
        <w:t>to the</w:t>
      </w:r>
      <w:r w:rsidR="00E546B1" w:rsidRPr="00BB5095">
        <w:t xml:space="preserve"> </w:t>
      </w:r>
      <w:r w:rsidR="006740A0">
        <w:t>varied</w:t>
      </w:r>
      <w:r w:rsidR="00E546B1" w:rsidRPr="00BB5095">
        <w:t xml:space="preserve"> temperatures </w:t>
      </w:r>
      <w:r w:rsidR="007C01D8">
        <w:t>in</w:t>
      </w:r>
      <w:r w:rsidR="007C01D8" w:rsidRPr="00BB5095">
        <w:t xml:space="preserve"> </w:t>
      </w:r>
      <w:r w:rsidR="00E546B1" w:rsidRPr="00BB5095">
        <w:t xml:space="preserve">both applications (68°C in the current one vs 81°C in the literature), small differences in the resin composition </w:t>
      </w:r>
      <w:r w:rsidR="007C01D8">
        <w:t>and</w:t>
      </w:r>
      <w:r w:rsidR="007C01D8" w:rsidRPr="00BB5095">
        <w:t xml:space="preserve"> </w:t>
      </w:r>
      <w:r w:rsidR="00E546B1" w:rsidRPr="00BB5095">
        <w:t xml:space="preserve">the use of a different solvent mixture. In the time of </w:t>
      </w:r>
      <w:r w:rsidR="00E546B1" w:rsidRPr="00BB5095">
        <w:lastRenderedPageBreak/>
        <w:t xml:space="preserve">submission of this manuscript, the Soxhlet extractor was used more than 50 h </w:t>
      </w:r>
      <w:r w:rsidR="006740A0">
        <w:t xml:space="preserve">with hexane as extractant </w:t>
      </w:r>
      <w:r w:rsidR="00E546B1" w:rsidRPr="00BB5095">
        <w:t>without stress or fouling effects.</w:t>
      </w:r>
    </w:p>
    <w:p w14:paraId="4ED9AC54" w14:textId="0FB4E384" w:rsidR="00BB5095" w:rsidRPr="00BB5095" w:rsidRDefault="00BB5095" w:rsidP="001F7AEF"/>
    <w:p w14:paraId="2988FFFE" w14:textId="25C683CD" w:rsidR="00BB5095" w:rsidRPr="00BB5095" w:rsidRDefault="00BB5095" w:rsidP="001F7AEF">
      <w:pPr>
        <w:pStyle w:val="berschrift2"/>
      </w:pPr>
      <w:r w:rsidRPr="00BB5095">
        <w:t>HPLC Analysis</w:t>
      </w:r>
    </w:p>
    <w:p w14:paraId="1CAEDEC4" w14:textId="21D8072A" w:rsidR="00BB5095" w:rsidRDefault="00BB5095" w:rsidP="001F7AEF">
      <w:r w:rsidRPr="00BB5095">
        <w:t xml:space="preserve">In our case, 10 µL of the acetonitrile </w:t>
      </w:r>
      <w:r w:rsidR="00CF2248">
        <w:t xml:space="preserve">reconstituted </w:t>
      </w:r>
      <w:r w:rsidRPr="00BB5095">
        <w:t>extract</w:t>
      </w:r>
      <w:r w:rsidR="00CF2248">
        <w:t xml:space="preserve"> (see the main text)</w:t>
      </w:r>
      <w:r w:rsidRPr="00BB5095">
        <w:t xml:space="preserve"> were injected without further treatment in a Jasco-4000 HPLC system (Jasco Inc, Maryland, US). The chromatographic column was a Pursuit 5 PAH (250 mm x 4.6 mm, 5 µm particle size) held at 30°C. The flow rate was 1 mL min</w:t>
      </w:r>
      <w:r w:rsidRPr="00BB5095">
        <w:rPr>
          <w:vertAlign w:val="superscript"/>
        </w:rPr>
        <w:t>-1</w:t>
      </w:r>
      <w:r w:rsidRPr="00BB5095">
        <w:t>. The gradient method started with 50% acetonitrile (mobile phase B) that was linearly increased to 70% (</w:t>
      </w:r>
      <w:r w:rsidR="00CF2248">
        <w:t xml:space="preserve">until </w:t>
      </w:r>
      <w:r w:rsidRPr="00BB5095">
        <w:t>min 13), and then 100 % (min 15), maintained until min 29, and then decreased to 50 % (min 31)</w:t>
      </w:r>
      <w:r w:rsidRPr="00BB5095">
        <w:rPr>
          <w:rStyle w:val="Kommentarzeichen"/>
        </w:rPr>
        <w:t xml:space="preserve">. </w:t>
      </w:r>
      <w:r w:rsidRPr="00E90E8F">
        <w:t>Co</w:t>
      </w:r>
      <w:r w:rsidRPr="00BB5095">
        <w:t xml:space="preserve">mplementary mobile phase A was </w:t>
      </w:r>
      <w:proofErr w:type="spellStart"/>
      <w:r w:rsidRPr="00BB5095">
        <w:t>MilliQ</w:t>
      </w:r>
      <w:proofErr w:type="spellEnd"/>
      <w:r w:rsidRPr="00BB5095">
        <w:t xml:space="preserve"> Water (resistivity &gt; 18.2 M</w:t>
      </w:r>
      <w:r w:rsidRPr="00BB5095">
        <w:rPr>
          <w:rFonts w:cstheme="minorHAnsi"/>
        </w:rPr>
        <w:t>Ω</w:t>
      </w:r>
      <w:r w:rsidRPr="00BB5095">
        <w:t xml:space="preserve"> cm). The excitation and emission wavelengths of the fluorescence detector were set to 275 nm and 350 nm respectively, but changed to 260/420 (min 15), 270/440 (min 17.1), 260/420 (min 20), 290/430 (min 22.5) and 250/500 (min 30.5) for enhanced sensitivity and selectivity for detection of the PAH congeners. 16 EPA PAH standard was CRM47940 PAH calibration mix from Merck.</w:t>
      </w:r>
    </w:p>
    <w:p w14:paraId="74273FB5" w14:textId="20C3F360" w:rsidR="00DB0913" w:rsidRDefault="00DB0913" w:rsidP="001F7AEF"/>
    <w:p w14:paraId="185C5DA7" w14:textId="51F6A4A0" w:rsidR="00DB0913" w:rsidRDefault="00DB0913" w:rsidP="001F7AEF">
      <w:pPr>
        <w:pStyle w:val="berschrift2"/>
      </w:pPr>
      <w:r>
        <w:t>Sonication</w:t>
      </w:r>
    </w:p>
    <w:p w14:paraId="7E168123" w14:textId="23D0B2EB" w:rsidR="00DB0913" w:rsidRPr="00BB5095" w:rsidRDefault="00DB0913" w:rsidP="001F7AEF">
      <w:r>
        <w:t xml:space="preserve">We used a Branson </w:t>
      </w:r>
      <w:proofErr w:type="spellStart"/>
      <w:r>
        <w:t>sonifier</w:t>
      </w:r>
      <w:proofErr w:type="spellEnd"/>
      <w:r>
        <w:t xml:space="preserve"> 450 (Branson Ultrasonic, Danbury, Connecticut, US) at output power = 50% and duty cycle = 20% with (Total energy supplied = 13.5 kJ at 20 kHz) equipped with a 102-C converter, 1/2” externally threaded disruptor horn and an 1/8” tapered microtip.</w:t>
      </w:r>
    </w:p>
    <w:p w14:paraId="361C07F3" w14:textId="77777777" w:rsidR="00BB5095" w:rsidRPr="00BB5095" w:rsidRDefault="00BB5095" w:rsidP="001F7AEF"/>
    <w:p w14:paraId="1FF2DF26" w14:textId="5F62426F" w:rsidR="00AF431E" w:rsidRDefault="0017100B" w:rsidP="001F7AEF">
      <w:pPr>
        <w:pStyle w:val="berschrift2"/>
      </w:pPr>
      <w:r>
        <w:t>Students</w:t>
      </w:r>
      <w:r w:rsidR="00A776FA">
        <w:t xml:space="preserve"> assessment</w:t>
      </w:r>
    </w:p>
    <w:p w14:paraId="7E70AEBF" w14:textId="068721EE" w:rsidR="00101925" w:rsidRPr="00101925" w:rsidRDefault="00101925" w:rsidP="001F7AEF">
      <w:r>
        <w:t>In the following, some of the convergent, explanatory and multiple-choice questions used as formative evaluation tools after the lab exercise are enumerated:</w:t>
      </w:r>
    </w:p>
    <w:p w14:paraId="72E72F01" w14:textId="49F284B4" w:rsidR="00AF431E" w:rsidRPr="00BB5095" w:rsidRDefault="00AF431E" w:rsidP="001F7AEF">
      <w:pPr>
        <w:pStyle w:val="Listenabsatz"/>
        <w:numPr>
          <w:ilvl w:val="0"/>
          <w:numId w:val="8"/>
        </w:numPr>
      </w:pPr>
      <w:r w:rsidRPr="00BB5095">
        <w:t>Why is the Soxhlet not melted by the hot solvent, if made of plastic?</w:t>
      </w:r>
    </w:p>
    <w:p w14:paraId="48AE9378" w14:textId="540C9AC7" w:rsidR="006923E8" w:rsidRDefault="006923E8" w:rsidP="001F7AEF">
      <w:pPr>
        <w:pStyle w:val="Listenabsatz"/>
        <w:numPr>
          <w:ilvl w:val="0"/>
          <w:numId w:val="8"/>
        </w:numPr>
      </w:pPr>
      <w:r>
        <w:t>If we printed the Soxhlet</w:t>
      </w:r>
      <w:r w:rsidR="00AF431E" w:rsidRPr="00BB5095">
        <w:t xml:space="preserve"> with an FDM machine</w:t>
      </w:r>
      <w:r>
        <w:t>, would it be functional</w:t>
      </w:r>
      <w:r w:rsidR="00AF431E" w:rsidRPr="00BB5095">
        <w:t>?</w:t>
      </w:r>
    </w:p>
    <w:p w14:paraId="23ACF603" w14:textId="365F2F17" w:rsidR="00B13ECF" w:rsidRDefault="00B13ECF" w:rsidP="001F7AEF">
      <w:pPr>
        <w:pStyle w:val="Listenabsatz"/>
        <w:numPr>
          <w:ilvl w:val="0"/>
          <w:numId w:val="8"/>
        </w:numPr>
      </w:pPr>
      <w:r>
        <w:t>Look on the internet what is the cheapest SLA printer in the market. Is its resolution enough for replicating this exercise?</w:t>
      </w:r>
    </w:p>
    <w:p w14:paraId="2A032DCE" w14:textId="579B750A" w:rsidR="00AF431E" w:rsidRDefault="00AF431E" w:rsidP="001F7AEF">
      <w:pPr>
        <w:pStyle w:val="Listenabsatz"/>
        <w:numPr>
          <w:ilvl w:val="0"/>
          <w:numId w:val="8"/>
        </w:numPr>
      </w:pPr>
      <w:r w:rsidRPr="00BB5095">
        <w:t xml:space="preserve">Why </w:t>
      </w:r>
      <w:r w:rsidR="006923E8">
        <w:t>did we clean the Soxhlet with</w:t>
      </w:r>
      <w:r w:rsidRPr="00BB5095">
        <w:t xml:space="preserve"> isopropanol</w:t>
      </w:r>
      <w:r w:rsidR="006923E8">
        <w:t>, and curate under</w:t>
      </w:r>
      <w:r w:rsidR="00775842">
        <w:t xml:space="preserve"> </w:t>
      </w:r>
      <w:r w:rsidR="006923E8">
        <w:t>UV light</w:t>
      </w:r>
      <w:r w:rsidRPr="00BB5095">
        <w:t>?</w:t>
      </w:r>
    </w:p>
    <w:p w14:paraId="71C65D9D" w14:textId="6A57217D" w:rsidR="003242BF" w:rsidRPr="00BB5095" w:rsidRDefault="003242BF" w:rsidP="001F7AEF">
      <w:pPr>
        <w:pStyle w:val="Listenabsatz"/>
        <w:numPr>
          <w:ilvl w:val="0"/>
          <w:numId w:val="8"/>
        </w:numPr>
      </w:pPr>
      <w:r>
        <w:t xml:space="preserve">Did you see some white flakes </w:t>
      </w:r>
      <w:r w:rsidR="00AC342E">
        <w:t xml:space="preserve">during </w:t>
      </w:r>
      <w:r>
        <w:t>the Soxhlet cleaning</w:t>
      </w:r>
      <w:r w:rsidR="00AC342E">
        <w:t xml:space="preserve"> procedure</w:t>
      </w:r>
      <w:r>
        <w:t xml:space="preserve">? What can they be? </w:t>
      </w:r>
      <w:r w:rsidR="00AB0EB1">
        <w:t xml:space="preserve">Can we </w:t>
      </w:r>
      <w:r w:rsidR="00A776FA">
        <w:t xml:space="preserve">eliminate </w:t>
      </w:r>
      <w:r w:rsidR="00AB0EB1">
        <w:t xml:space="preserve">the curation step? </w:t>
      </w:r>
    </w:p>
    <w:p w14:paraId="5700F5CD" w14:textId="628E5427" w:rsidR="00AF431E" w:rsidRPr="00BB5095" w:rsidRDefault="00AF431E" w:rsidP="001F7AEF">
      <w:pPr>
        <w:pStyle w:val="Listenabsatz"/>
        <w:numPr>
          <w:ilvl w:val="0"/>
          <w:numId w:val="8"/>
        </w:numPr>
      </w:pPr>
      <w:r w:rsidRPr="00BB5095">
        <w:t xml:space="preserve">Standard methods for determination of PAHs in soil </w:t>
      </w:r>
      <w:r w:rsidR="00AC342E">
        <w:t xml:space="preserve">or sediment </w:t>
      </w:r>
      <w:r w:rsidRPr="00BB5095">
        <w:t xml:space="preserve">suggest using Soxhlet extraction with toluene, or with hexane </w:t>
      </w:r>
      <w:r w:rsidR="00AC342E">
        <w:t>containing</w:t>
      </w:r>
      <w:r w:rsidRPr="00BB5095">
        <w:t xml:space="preserve"> 5% of acetone as additive. Why </w:t>
      </w:r>
      <w:r w:rsidR="004162B0" w:rsidRPr="00BB5095">
        <w:t>did</w:t>
      </w:r>
      <w:r w:rsidR="00340792">
        <w:t>n't</w:t>
      </w:r>
      <w:r w:rsidR="004162B0">
        <w:t xml:space="preserve"> we</w:t>
      </w:r>
      <w:r w:rsidR="00340792">
        <w:t xml:space="preserve"> </w:t>
      </w:r>
      <w:r w:rsidRPr="00BB5095">
        <w:t xml:space="preserve">use </w:t>
      </w:r>
      <w:r w:rsidR="00775842">
        <w:t>toluene?</w:t>
      </w:r>
      <w:r w:rsidR="00DC761E">
        <w:t xml:space="preserve"> </w:t>
      </w:r>
      <w:r w:rsidR="00775842">
        <w:t xml:space="preserve">Why </w:t>
      </w:r>
      <w:r w:rsidR="004162B0">
        <w:t>did</w:t>
      </w:r>
      <w:r w:rsidR="00DC761E">
        <w:t>n't</w:t>
      </w:r>
      <w:r w:rsidR="004162B0">
        <w:t xml:space="preserve"> we</w:t>
      </w:r>
      <w:r w:rsidR="00775842">
        <w:t xml:space="preserve"> use 5% acetone?</w:t>
      </w:r>
      <w:r w:rsidRPr="00BB5095">
        <w:t xml:space="preserve"> What kind of deviation in our results can we expect?</w:t>
      </w:r>
    </w:p>
    <w:p w14:paraId="1F995311" w14:textId="383B8CE1" w:rsidR="007041EF" w:rsidRDefault="007041EF" w:rsidP="001F7AEF">
      <w:pPr>
        <w:pStyle w:val="Listenabsatz"/>
        <w:numPr>
          <w:ilvl w:val="0"/>
          <w:numId w:val="8"/>
        </w:numPr>
      </w:pPr>
      <w:r>
        <w:t xml:space="preserve">What was the syphoning frequency of </w:t>
      </w:r>
      <w:r w:rsidR="00DC761E">
        <w:t>each</w:t>
      </w:r>
      <w:r>
        <w:t xml:space="preserve"> Soxhlet?</w:t>
      </w:r>
    </w:p>
    <w:p w14:paraId="5DA0BCB0" w14:textId="39CE6E48" w:rsidR="008D6743" w:rsidRDefault="004162B0" w:rsidP="001F7AEF">
      <w:pPr>
        <w:pStyle w:val="Listenabsatz"/>
        <w:numPr>
          <w:ilvl w:val="0"/>
          <w:numId w:val="8"/>
        </w:numPr>
      </w:pPr>
      <w:r>
        <w:t xml:space="preserve">The </w:t>
      </w:r>
      <w:r w:rsidR="00DC761E">
        <w:t>g</w:t>
      </w:r>
      <w:r>
        <w:t xml:space="preserve">lass Soxhlet </w:t>
      </w:r>
      <w:r w:rsidR="00DC761E">
        <w:t xml:space="preserve">volume </w:t>
      </w:r>
      <w:r>
        <w:t xml:space="preserve">was 30 mL, the 3D printed counterpart 10 </w:t>
      </w:r>
      <w:proofErr w:type="spellStart"/>
      <w:r>
        <w:t>mL</w:t>
      </w:r>
      <w:r w:rsidR="007041EF">
        <w:t>.</w:t>
      </w:r>
      <w:proofErr w:type="spellEnd"/>
      <w:r w:rsidR="007041EF">
        <w:t xml:space="preserve"> If the </w:t>
      </w:r>
      <w:r w:rsidR="008D6743">
        <w:t xml:space="preserve">heating power in both systems was the same, </w:t>
      </w:r>
      <w:r w:rsidR="00E976AB" w:rsidRPr="00BB5095">
        <w:t>how</w:t>
      </w:r>
      <w:r w:rsidR="00AF431E" w:rsidRPr="00BB5095">
        <w:t xml:space="preserve"> </w:t>
      </w:r>
      <w:r w:rsidR="008D6743">
        <w:t xml:space="preserve">can you explain that </w:t>
      </w:r>
      <w:r w:rsidR="00340792">
        <w:t>the cycle in the 3D printed Soxhlet was not 3 times faster?</w:t>
      </w:r>
    </w:p>
    <w:p w14:paraId="7A16D4F7" w14:textId="1F2792A5" w:rsidR="008D6743" w:rsidRDefault="00B72CB3" w:rsidP="001F7AEF">
      <w:pPr>
        <w:pStyle w:val="Listenabsatz"/>
        <w:numPr>
          <w:ilvl w:val="0"/>
          <w:numId w:val="8"/>
        </w:numPr>
      </w:pPr>
      <w:r>
        <w:t>D</w:t>
      </w:r>
      <w:r w:rsidR="00AF431E" w:rsidRPr="00BB5095">
        <w:t>oes the volume of the Soxhlet body influence the syphoning frequency?</w:t>
      </w:r>
      <w:r w:rsidR="001A2754">
        <w:t xml:space="preserve"> How could we increase even more the cycle speed? Does this acceleration have a limit? </w:t>
      </w:r>
    </w:p>
    <w:p w14:paraId="5AE29BA1" w14:textId="7CF26717" w:rsidR="00AF431E" w:rsidRDefault="00AF431E" w:rsidP="001F7AEF">
      <w:pPr>
        <w:pStyle w:val="Listenabsatz"/>
        <w:numPr>
          <w:ilvl w:val="0"/>
          <w:numId w:val="8"/>
        </w:numPr>
      </w:pPr>
      <w:r w:rsidRPr="00BB5095">
        <w:t xml:space="preserve">What are the thermal conductivities of the glass and </w:t>
      </w:r>
      <w:r w:rsidR="00AC342E">
        <w:t xml:space="preserve">the SLA </w:t>
      </w:r>
      <w:r w:rsidRPr="00BB5095">
        <w:t>resi</w:t>
      </w:r>
      <w:r w:rsidR="005B2124">
        <w:t>n</w:t>
      </w:r>
      <w:r w:rsidRPr="00BB5095">
        <w:t>? How does the difference in thermal conductivity influence the syphoning frequency?</w:t>
      </w:r>
    </w:p>
    <w:p w14:paraId="388787F7" w14:textId="5960D863" w:rsidR="00A441B1" w:rsidRDefault="00A441B1" w:rsidP="001F7AEF">
      <w:pPr>
        <w:pStyle w:val="Listenabsatz"/>
        <w:numPr>
          <w:ilvl w:val="0"/>
          <w:numId w:val="8"/>
        </w:numPr>
      </w:pPr>
      <w:r>
        <w:lastRenderedPageBreak/>
        <w:t xml:space="preserve">Why </w:t>
      </w:r>
      <w:r w:rsidR="00AC342E">
        <w:t xml:space="preserve">should </w:t>
      </w:r>
      <w:r>
        <w:t xml:space="preserve">the resin-glass joints be retightened after </w:t>
      </w:r>
      <w:r w:rsidR="00317B28">
        <w:t xml:space="preserve">warming the </w:t>
      </w:r>
      <w:r w:rsidR="00AC342E">
        <w:t>Soxhlet apparatus</w:t>
      </w:r>
      <w:r w:rsidR="00317B28">
        <w:t>, and quickly disassembled after turning the heating off?</w:t>
      </w:r>
    </w:p>
    <w:p w14:paraId="57B98AD1" w14:textId="0BF5B958" w:rsidR="00E976AB" w:rsidRPr="00BB5095" w:rsidRDefault="00E976AB" w:rsidP="001F7AEF">
      <w:pPr>
        <w:pStyle w:val="Listenabsatz"/>
        <w:numPr>
          <w:ilvl w:val="0"/>
          <w:numId w:val="8"/>
        </w:numPr>
      </w:pPr>
      <w:r>
        <w:t xml:space="preserve">What </w:t>
      </w:r>
      <w:r w:rsidR="00F838BC">
        <w:t>is</w:t>
      </w:r>
      <w:r>
        <w:t xml:space="preserve"> the thermal expansion coe</w:t>
      </w:r>
      <w:r w:rsidR="00F838BC">
        <w:t>f</w:t>
      </w:r>
      <w:r>
        <w:t>ficient for 3.3 borosilicate glass and for the 3D printed resin?</w:t>
      </w:r>
    </w:p>
    <w:p w14:paraId="42794761" w14:textId="642B88AF" w:rsidR="00AF431E" w:rsidRPr="00BB5095" w:rsidRDefault="000B1AE7" w:rsidP="001F7AEF">
      <w:pPr>
        <w:pStyle w:val="Listenabsatz"/>
        <w:numPr>
          <w:ilvl w:val="0"/>
          <w:numId w:val="8"/>
        </w:numPr>
      </w:pPr>
      <w:r>
        <w:t>Is the extracted mass of PAH directly proportional to the number of Soxhlet cycles? Please elaborate.</w:t>
      </w:r>
    </w:p>
    <w:p w14:paraId="41B4308D" w14:textId="01658B14" w:rsidR="00AF431E" w:rsidRPr="00BB5095" w:rsidRDefault="00AF431E" w:rsidP="001F7AEF">
      <w:pPr>
        <w:pStyle w:val="Listenabsatz"/>
        <w:numPr>
          <w:ilvl w:val="0"/>
          <w:numId w:val="8"/>
        </w:numPr>
      </w:pPr>
      <w:r w:rsidRPr="00BB5095">
        <w:t xml:space="preserve">Expand the Soxhlet design with either a </w:t>
      </w:r>
      <w:r w:rsidR="00F838BC" w:rsidRPr="00BB5095">
        <w:t>water based</w:t>
      </w:r>
      <w:r w:rsidRPr="00BB5095">
        <w:t xml:space="preserve"> </w:t>
      </w:r>
      <w:proofErr w:type="spellStart"/>
      <w:r w:rsidRPr="00BB5095">
        <w:t>Dimroth</w:t>
      </w:r>
      <w:proofErr w:type="spellEnd"/>
      <w:r w:rsidRPr="00BB5095">
        <w:t xml:space="preserve"> condenser, or an air-cooled extended surface Vigreux column.</w:t>
      </w:r>
    </w:p>
    <w:p w14:paraId="38B762AC" w14:textId="14075E94" w:rsidR="00AF431E" w:rsidRDefault="00AF431E" w:rsidP="001F7AEF">
      <w:pPr>
        <w:pStyle w:val="Listenabsatz"/>
        <w:numPr>
          <w:ilvl w:val="0"/>
          <w:numId w:val="8"/>
        </w:numPr>
      </w:pPr>
      <w:r w:rsidRPr="00BB5095">
        <w:t>What is the cost of the 3D printed Soxhlet</w:t>
      </w:r>
      <w:r w:rsidR="006153DD">
        <w:t xml:space="preserve">, </w:t>
      </w:r>
      <w:r w:rsidR="000E60C0">
        <w:t>if it</w:t>
      </w:r>
      <w:r w:rsidR="006153DD">
        <w:t xml:space="preserve"> </w:t>
      </w:r>
      <w:r w:rsidR="00AC342E">
        <w:t>employ</w:t>
      </w:r>
      <w:r w:rsidR="000E60C0">
        <w:t>ed</w:t>
      </w:r>
      <w:r w:rsidR="006153DD">
        <w:t xml:space="preserve"> 29.55 mL of resin and took</w:t>
      </w:r>
      <w:r w:rsidR="004E5346">
        <w:t xml:space="preserve"> 7 h and 42 min to print</w:t>
      </w:r>
      <w:r w:rsidR="006153DD">
        <w:t>? You will need to check</w:t>
      </w:r>
      <w:r w:rsidRPr="00BB5095">
        <w:t xml:space="preserve"> </w:t>
      </w:r>
      <w:r w:rsidR="006153DD">
        <w:t>the price of electricity in your last invoice</w:t>
      </w:r>
      <w:r w:rsidR="004E5346">
        <w:t xml:space="preserve"> and</w:t>
      </w:r>
      <w:r w:rsidR="006153DD">
        <w:t xml:space="preserve"> </w:t>
      </w:r>
      <w:r w:rsidR="004E5346">
        <w:t xml:space="preserve">the power consumption of the printer </w:t>
      </w:r>
      <w:r w:rsidR="006153DD">
        <w:t>and the resin price online.</w:t>
      </w:r>
    </w:p>
    <w:p w14:paraId="717DB55D" w14:textId="52C4E105" w:rsidR="00A35685" w:rsidRPr="00BB5095" w:rsidRDefault="00A35685" w:rsidP="001F7AEF">
      <w:pPr>
        <w:pStyle w:val="Listenabsatz"/>
        <w:numPr>
          <w:ilvl w:val="0"/>
          <w:numId w:val="8"/>
        </w:numPr>
      </w:pPr>
      <w:r>
        <w:t>The 3D printed Soxhlet se</w:t>
      </w:r>
      <w:r w:rsidR="000253B3">
        <w:t>e</w:t>
      </w:r>
      <w:r>
        <w:t>ms to provide faster analysis</w:t>
      </w:r>
      <w:r w:rsidR="006358EC">
        <w:t>, use less solvent</w:t>
      </w:r>
      <w:r>
        <w:t xml:space="preserve"> and be more affordable and tailorable. Does it have a</w:t>
      </w:r>
      <w:r w:rsidR="000253B3">
        <w:t>ny disadvantage?</w:t>
      </w:r>
    </w:p>
    <w:p w14:paraId="6D10A2BA" w14:textId="0774D038" w:rsidR="00AF431E" w:rsidRDefault="00AF431E" w:rsidP="001F7AEF">
      <w:pPr>
        <w:pStyle w:val="Listenabsatz"/>
        <w:numPr>
          <w:ilvl w:val="0"/>
          <w:numId w:val="8"/>
        </w:numPr>
      </w:pPr>
      <w:r w:rsidRPr="00BB5095">
        <w:t xml:space="preserve">Provide the calculations made to calculate PAH concentrations in soil as µg/kg from the HPLC data. </w:t>
      </w:r>
      <w:r w:rsidR="00ED1C88">
        <w:t>Also</w:t>
      </w:r>
      <w:r w:rsidR="00C25091">
        <w:t>,</w:t>
      </w:r>
      <w:r w:rsidR="00ED1C88">
        <w:t xml:space="preserve"> the</w:t>
      </w:r>
      <w:r w:rsidRPr="00BB5095">
        <w:t xml:space="preserve"> ANOVA calculations between the 3D printed Soxhlet</w:t>
      </w:r>
      <w:r w:rsidR="00ED1C88">
        <w:t xml:space="preserve">, glass </w:t>
      </w:r>
      <w:r w:rsidR="00C25091">
        <w:t>S</w:t>
      </w:r>
      <w:r w:rsidR="00ED1C88">
        <w:t xml:space="preserve">oxhlet and </w:t>
      </w:r>
      <w:r w:rsidR="00B72CB3">
        <w:t>ultrasound-assisted extraction</w:t>
      </w:r>
      <w:r w:rsidRPr="00BB5095">
        <w:t>.</w:t>
      </w:r>
    </w:p>
    <w:p w14:paraId="1CDB4F58" w14:textId="7A6214B6" w:rsidR="003E5386" w:rsidRDefault="00F64279" w:rsidP="001F7AEF">
      <w:pPr>
        <w:pStyle w:val="Listenabsatz"/>
        <w:numPr>
          <w:ilvl w:val="0"/>
          <w:numId w:val="8"/>
        </w:numPr>
      </w:pPr>
      <w:r>
        <w:t>Could all PAHs be quantified?</w:t>
      </w:r>
      <w:r w:rsidR="003E5386">
        <w:t xml:space="preserve"> Why?</w:t>
      </w:r>
      <w:r w:rsidR="00C35439">
        <w:t xml:space="preserve"> Elaborate on the implication for the non-targeted </w:t>
      </w:r>
      <w:r w:rsidR="00F020DC">
        <w:t xml:space="preserve">analytical </w:t>
      </w:r>
      <w:r w:rsidR="00C35439">
        <w:t xml:space="preserve">workflows. </w:t>
      </w:r>
    </w:p>
    <w:p w14:paraId="17807417" w14:textId="06D8DBB0" w:rsidR="004C168A" w:rsidRDefault="004C168A" w:rsidP="001F7AEF">
      <w:pPr>
        <w:pStyle w:val="Listenabsatz"/>
        <w:numPr>
          <w:ilvl w:val="0"/>
          <w:numId w:val="8"/>
        </w:numPr>
      </w:pPr>
      <w:r>
        <w:t>What is the conicity of the standard glass joins?</w:t>
      </w:r>
    </w:p>
    <w:p w14:paraId="5CAE1D5E" w14:textId="0ED7D94E" w:rsidR="004C168A" w:rsidRDefault="004C168A" w:rsidP="001F7AEF">
      <w:pPr>
        <w:pStyle w:val="Listenabsatz"/>
        <w:numPr>
          <w:ilvl w:val="0"/>
          <w:numId w:val="7"/>
        </w:numPr>
      </w:pPr>
      <w:r>
        <w:t>2.5%</w:t>
      </w:r>
    </w:p>
    <w:p w14:paraId="09B84242" w14:textId="2628514A" w:rsidR="004C168A" w:rsidRDefault="004C168A" w:rsidP="001F7AEF">
      <w:pPr>
        <w:pStyle w:val="Listenabsatz"/>
        <w:numPr>
          <w:ilvl w:val="0"/>
          <w:numId w:val="7"/>
        </w:numPr>
      </w:pPr>
      <w:r>
        <w:t>5%</w:t>
      </w:r>
    </w:p>
    <w:p w14:paraId="73C340DF" w14:textId="6016CB6A" w:rsidR="004C168A" w:rsidRDefault="004C168A" w:rsidP="001F7AEF">
      <w:pPr>
        <w:pStyle w:val="Listenabsatz"/>
        <w:numPr>
          <w:ilvl w:val="0"/>
          <w:numId w:val="7"/>
        </w:numPr>
      </w:pPr>
      <w:r>
        <w:t>7.5%</w:t>
      </w:r>
    </w:p>
    <w:p w14:paraId="3F965B37" w14:textId="2DCE0BF3" w:rsidR="004C168A" w:rsidRDefault="004C168A" w:rsidP="001F7AEF">
      <w:pPr>
        <w:pStyle w:val="Listenabsatz"/>
        <w:numPr>
          <w:ilvl w:val="0"/>
          <w:numId w:val="7"/>
        </w:numPr>
      </w:pPr>
      <w:r>
        <w:t>10%</w:t>
      </w:r>
    </w:p>
    <w:p w14:paraId="73F33CD4" w14:textId="4A24C9BF" w:rsidR="003E65AA" w:rsidRDefault="003E65AA" w:rsidP="001F7AEF">
      <w:pPr>
        <w:pStyle w:val="Listenabsatz"/>
        <w:numPr>
          <w:ilvl w:val="0"/>
          <w:numId w:val="8"/>
        </w:numPr>
      </w:pPr>
      <w:r>
        <w:t>Which of those drawbacks are shared by FDM and SLA printers?</w:t>
      </w:r>
    </w:p>
    <w:p w14:paraId="5571800F" w14:textId="793A3C36" w:rsidR="003E65AA" w:rsidRDefault="003E65AA" w:rsidP="001F7AEF">
      <w:pPr>
        <w:pStyle w:val="Listenabsatz"/>
        <w:numPr>
          <w:ilvl w:val="0"/>
          <w:numId w:val="5"/>
        </w:numPr>
      </w:pPr>
      <w:r>
        <w:t xml:space="preserve">Final pieces are not chemically compatible with </w:t>
      </w:r>
      <w:r w:rsidR="00E53436">
        <w:t>light eluotropic</w:t>
      </w:r>
      <w:r>
        <w:t xml:space="preserve"> solvents</w:t>
      </w:r>
      <w:r w:rsidR="00ED75E9">
        <w:t>.</w:t>
      </w:r>
    </w:p>
    <w:p w14:paraId="7E4AA0C7" w14:textId="29F8C922" w:rsidR="003E65AA" w:rsidRDefault="003E65AA" w:rsidP="001F7AEF">
      <w:pPr>
        <w:pStyle w:val="Listenabsatz"/>
        <w:numPr>
          <w:ilvl w:val="0"/>
          <w:numId w:val="5"/>
        </w:numPr>
      </w:pPr>
      <w:r>
        <w:t>The price of the 3D printers is above 10 k€</w:t>
      </w:r>
      <w:r w:rsidR="00ED75E9">
        <w:t>.</w:t>
      </w:r>
    </w:p>
    <w:p w14:paraId="1006F0A0" w14:textId="382852BF" w:rsidR="003E65AA" w:rsidRDefault="003E65AA" w:rsidP="001F7AEF">
      <w:pPr>
        <w:pStyle w:val="Listenabsatz"/>
        <w:numPr>
          <w:ilvl w:val="0"/>
          <w:numId w:val="5"/>
        </w:numPr>
      </w:pPr>
      <w:r>
        <w:t xml:space="preserve">The final pieces are </w:t>
      </w:r>
      <w:r w:rsidR="00ED75E9">
        <w:t>porous.</w:t>
      </w:r>
    </w:p>
    <w:p w14:paraId="1DF35BB4" w14:textId="77777777" w:rsidR="00910CFA" w:rsidRPr="00910CFA" w:rsidRDefault="003E65AA" w:rsidP="001F7AEF">
      <w:pPr>
        <w:pStyle w:val="Listenabsatz"/>
        <w:numPr>
          <w:ilvl w:val="0"/>
          <w:numId w:val="5"/>
        </w:numPr>
      </w:pPr>
      <w:r>
        <w:t>Two of the previous are correct</w:t>
      </w:r>
      <w:r w:rsidR="00ED75E9">
        <w:t>.</w:t>
      </w:r>
    </w:p>
    <w:p w14:paraId="40951295" w14:textId="77777777" w:rsidR="00910CFA" w:rsidRDefault="00910CFA" w:rsidP="001F7AEF">
      <w:pPr>
        <w:pStyle w:val="Listenabsatz"/>
      </w:pPr>
    </w:p>
    <w:p w14:paraId="38894224" w14:textId="4DFC998E" w:rsidR="003E65AA" w:rsidRDefault="003E65AA" w:rsidP="001F7AEF">
      <w:pPr>
        <w:pStyle w:val="Listenabsatz"/>
        <w:numPr>
          <w:ilvl w:val="0"/>
          <w:numId w:val="8"/>
        </w:numPr>
      </w:pPr>
      <w:r>
        <w:t xml:space="preserve">We want to 3D-print a test tube </w:t>
      </w:r>
      <w:r w:rsidR="00E245B1">
        <w:t xml:space="preserve">holder </w:t>
      </w:r>
      <w:r>
        <w:t xml:space="preserve">for our lab with a </w:t>
      </w:r>
      <w:r w:rsidR="00ED75E9">
        <w:t xml:space="preserve">SLA </w:t>
      </w:r>
      <w:r>
        <w:t>printer</w:t>
      </w:r>
      <w:r w:rsidR="0089174F">
        <w:t xml:space="preserve"> (</w:t>
      </w:r>
      <w:r w:rsidR="000253B3">
        <w:t>t</w:t>
      </w:r>
      <w:r w:rsidR="0089174F">
        <w:t>he top part will be the first to be printed) and without supports</w:t>
      </w:r>
      <w:r>
        <w:t>. Which one of the following orientations has a higher probability of successful print?</w:t>
      </w:r>
    </w:p>
    <w:p w14:paraId="04BB3BEB" w14:textId="0A669393" w:rsidR="003E65AA" w:rsidRDefault="003E65AA" w:rsidP="001F7AEF">
      <w:pPr>
        <w:pStyle w:val="Listenabsatz"/>
        <w:numPr>
          <w:ilvl w:val="0"/>
          <w:numId w:val="4"/>
        </w:numPr>
      </w:pPr>
      <w:r>
        <w:t>On the side</w:t>
      </w:r>
      <w:r w:rsidR="00C25091">
        <w:t>.</w:t>
      </w:r>
    </w:p>
    <w:p w14:paraId="1DF65BDF" w14:textId="1C383057" w:rsidR="003E65AA" w:rsidRDefault="003E65AA" w:rsidP="001F7AEF">
      <w:pPr>
        <w:pStyle w:val="Listenabsatz"/>
        <w:numPr>
          <w:ilvl w:val="0"/>
          <w:numId w:val="4"/>
        </w:numPr>
      </w:pPr>
      <w:r>
        <w:t>Standing</w:t>
      </w:r>
      <w:r w:rsidR="00C25091">
        <w:t>.</w:t>
      </w:r>
    </w:p>
    <w:p w14:paraId="0F2F4804" w14:textId="32A34D74" w:rsidR="003E65AA" w:rsidRDefault="003E65AA" w:rsidP="001F7AEF">
      <w:pPr>
        <w:pStyle w:val="Listenabsatz"/>
        <w:numPr>
          <w:ilvl w:val="0"/>
          <w:numId w:val="4"/>
        </w:numPr>
      </w:pPr>
      <w:r>
        <w:t>Lying</w:t>
      </w:r>
      <w:r w:rsidR="00C25091">
        <w:t>.</w:t>
      </w:r>
    </w:p>
    <w:p w14:paraId="23EA784D" w14:textId="4D5A4209" w:rsidR="003E65AA" w:rsidRDefault="003E65AA" w:rsidP="001F7AEF">
      <w:pPr>
        <w:pStyle w:val="Listenabsatz"/>
        <w:numPr>
          <w:ilvl w:val="0"/>
          <w:numId w:val="4"/>
        </w:numPr>
      </w:pPr>
      <w:r>
        <w:t xml:space="preserve">‘a’ and ‘c’ will be equally </w:t>
      </w:r>
      <w:r w:rsidR="00C25091">
        <w:t>successful.</w:t>
      </w:r>
    </w:p>
    <w:p w14:paraId="7515FA4F" w14:textId="4BF3F27F" w:rsidR="003E65AA" w:rsidRDefault="00910CFA" w:rsidP="00EF393A">
      <w:pPr>
        <w:ind w:left="567"/>
      </w:pPr>
      <w:r>
        <w:rPr>
          <w:noProof/>
          <w:lang w:val="de-DE" w:eastAsia="de-DE"/>
        </w:rPr>
        <w:drawing>
          <wp:inline distT="0" distB="0" distL="0" distR="0" wp14:anchorId="68AAD5B7" wp14:editId="7CD5B6AD">
            <wp:extent cx="2917971" cy="151813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123b.png"/>
                    <pic:cNvPicPr/>
                  </pic:nvPicPr>
                  <pic:blipFill rotWithShape="1">
                    <a:blip r:embed="rId6" cstate="print">
                      <a:extLst>
                        <a:ext uri="{28A0092B-C50C-407E-A947-70E740481C1C}">
                          <a14:useLocalDpi xmlns:a14="http://schemas.microsoft.com/office/drawing/2010/main" val="0"/>
                        </a:ext>
                      </a:extLst>
                    </a:blip>
                    <a:srcRect t="21491" r="34417" b="14473"/>
                    <a:stretch/>
                  </pic:blipFill>
                  <pic:spPr bwMode="auto">
                    <a:xfrm>
                      <a:off x="0" y="0"/>
                      <a:ext cx="2917971" cy="1518130"/>
                    </a:xfrm>
                    <a:prstGeom prst="rect">
                      <a:avLst/>
                    </a:prstGeom>
                    <a:ln>
                      <a:noFill/>
                    </a:ln>
                    <a:extLst>
                      <a:ext uri="{53640926-AAD7-44D8-BBD7-CCE9431645EC}">
                        <a14:shadowObscured xmlns:a14="http://schemas.microsoft.com/office/drawing/2010/main"/>
                      </a:ext>
                    </a:extLst>
                  </pic:spPr>
                </pic:pic>
              </a:graphicData>
            </a:graphic>
          </wp:inline>
        </w:drawing>
      </w:r>
    </w:p>
    <w:p w14:paraId="6730AED2" w14:textId="77777777" w:rsidR="003E65AA" w:rsidRDefault="003E65AA" w:rsidP="001F7AEF"/>
    <w:p w14:paraId="543B9CF9" w14:textId="77777777" w:rsidR="0017100B" w:rsidRDefault="0017100B" w:rsidP="001F7AEF"/>
    <w:p w14:paraId="19085966" w14:textId="747E4AFB" w:rsidR="0017100B" w:rsidRDefault="0017100B" w:rsidP="001F7AEF"/>
    <w:p w14:paraId="2C0F7E30" w14:textId="6137D17A" w:rsidR="008933DA" w:rsidRDefault="008933DA" w:rsidP="001F7AEF">
      <w:pPr>
        <w:pStyle w:val="berschrift2"/>
      </w:pPr>
      <w:r>
        <w:t>R</w:t>
      </w:r>
      <w:r w:rsidRPr="00910CFA">
        <w:t>eferenc</w:t>
      </w:r>
      <w:r>
        <w:t>es</w:t>
      </w:r>
    </w:p>
    <w:p w14:paraId="3B73D8E3" w14:textId="57F7F4FD" w:rsidR="008933DA" w:rsidRPr="008933DA" w:rsidRDefault="008933DA" w:rsidP="001F7AEF">
      <w:pPr>
        <w:rPr>
          <w:noProof/>
        </w:rPr>
      </w:pPr>
      <w:r>
        <w:fldChar w:fldCharType="begin" w:fldLock="1"/>
      </w:r>
      <w:r>
        <w:instrText xml:space="preserve">ADDIN Mendeley Bibliography CSL_BIBLIOGRAPHY </w:instrText>
      </w:r>
      <w:r>
        <w:fldChar w:fldCharType="separate"/>
      </w:r>
      <w:r w:rsidRPr="008933DA">
        <w:rPr>
          <w:noProof/>
        </w:rPr>
        <w:t xml:space="preserve">1. </w:t>
      </w:r>
      <w:r w:rsidRPr="008933DA">
        <w:rPr>
          <w:noProof/>
        </w:rPr>
        <w:tab/>
        <w:t>Pinger CW, Geiger MK, Spence DM (2020) Applications of 3D-Printing for Improving Chemistry Education. J Chem Educ 97:112–117 . doi: 10.1021/acs.jchemed.9b00588</w:t>
      </w:r>
    </w:p>
    <w:p w14:paraId="66544046" w14:textId="77777777" w:rsidR="008933DA" w:rsidRPr="008933DA" w:rsidRDefault="008933DA" w:rsidP="001F7AEF">
      <w:pPr>
        <w:rPr>
          <w:noProof/>
        </w:rPr>
      </w:pPr>
      <w:r w:rsidRPr="008933DA">
        <w:rPr>
          <w:noProof/>
        </w:rPr>
        <w:t xml:space="preserve">2. </w:t>
      </w:r>
      <w:r w:rsidRPr="008933DA">
        <w:rPr>
          <w:noProof/>
        </w:rPr>
        <w:tab/>
        <w:t>Anycubic Photon Zero. https://www.anycubic.com/collections/anycubic-photon-3d-printers/products/anycubic-photon-zero. Accessed 7 Apr 2021</w:t>
      </w:r>
    </w:p>
    <w:p w14:paraId="4932A608" w14:textId="77777777" w:rsidR="008933DA" w:rsidRPr="008933DA" w:rsidRDefault="008933DA" w:rsidP="001F7AEF">
      <w:pPr>
        <w:rPr>
          <w:noProof/>
        </w:rPr>
      </w:pPr>
      <w:r w:rsidRPr="008933DA">
        <w:rPr>
          <w:noProof/>
        </w:rPr>
        <w:t xml:space="preserve">3. </w:t>
      </w:r>
      <w:r w:rsidRPr="008933DA">
        <w:rPr>
          <w:noProof/>
        </w:rPr>
        <w:tab/>
        <w:t>Cocovi-Solberg DJ, Rosende M, Michalec M, Miró M (2019) 3D Printing: The Second Dawn of Lab-On-Valve Fluidic Platforms for Automatic (Bio)Chemical Assays. Anal Chem 91:1140–1149 . doi: 10.1021/acs.analchem.8b04900</w:t>
      </w:r>
    </w:p>
    <w:p w14:paraId="37184A43" w14:textId="77777777" w:rsidR="008933DA" w:rsidRPr="008933DA" w:rsidRDefault="008933DA" w:rsidP="001F7AEF">
      <w:pPr>
        <w:rPr>
          <w:noProof/>
        </w:rPr>
      </w:pPr>
      <w:r w:rsidRPr="008933DA">
        <w:rPr>
          <w:noProof/>
        </w:rPr>
        <w:t xml:space="preserve">4. </w:t>
      </w:r>
      <w:r w:rsidRPr="008933DA">
        <w:rPr>
          <w:noProof/>
        </w:rPr>
        <w:tab/>
        <w:t>Wang H, Cocovi-Solberg DJ, Hu B, Miró M (2017) 3D-Printed Microflow Injection Analysis Platform for Online Magnetic Nanoparticle Sorptive Extraction of Antimicrobials in Biological Specimens as a Front End to Liquid Chromatographic Assays. Anal Chem 89:12541–12549 . doi: 10.1021/acs.analchem.7b03767</w:t>
      </w:r>
    </w:p>
    <w:p w14:paraId="39E5BF83" w14:textId="77777777" w:rsidR="008933DA" w:rsidRPr="008933DA" w:rsidRDefault="008933DA" w:rsidP="001F7AEF">
      <w:pPr>
        <w:rPr>
          <w:noProof/>
        </w:rPr>
      </w:pPr>
      <w:r w:rsidRPr="008933DA">
        <w:rPr>
          <w:noProof/>
        </w:rPr>
        <w:t xml:space="preserve">5. </w:t>
      </w:r>
      <w:r w:rsidRPr="008933DA">
        <w:rPr>
          <w:noProof/>
        </w:rPr>
        <w:tab/>
        <w:t>Rees S, Newton D (2020) Creative Teaching and Creative Students. In: Creative Chemists: Strategies for Teaching and Learning. Royal Society of Chemistry, pp 1–16</w:t>
      </w:r>
    </w:p>
    <w:p w14:paraId="3DF0CFE5" w14:textId="77777777" w:rsidR="008933DA" w:rsidRPr="008933DA" w:rsidRDefault="008933DA" w:rsidP="001F7AEF">
      <w:pPr>
        <w:rPr>
          <w:noProof/>
        </w:rPr>
      </w:pPr>
      <w:r w:rsidRPr="008933DA">
        <w:rPr>
          <w:noProof/>
        </w:rPr>
        <w:t xml:space="preserve">6. </w:t>
      </w:r>
      <w:r w:rsidRPr="008933DA">
        <w:rPr>
          <w:noProof/>
        </w:rPr>
        <w:tab/>
        <w:t>How to Choose the Right 3D Printing Material | Formlabs. https://formlabs.com/blog/how-to-choose-the-right-3D-printing-material/. Accessed 8 Jan 2021</w:t>
      </w:r>
    </w:p>
    <w:p w14:paraId="5A644CB9" w14:textId="77777777" w:rsidR="008933DA" w:rsidRPr="008933DA" w:rsidRDefault="008933DA" w:rsidP="001F7AEF">
      <w:pPr>
        <w:rPr>
          <w:noProof/>
        </w:rPr>
      </w:pPr>
      <w:r w:rsidRPr="008933DA">
        <w:rPr>
          <w:noProof/>
        </w:rPr>
        <w:t xml:space="preserve">7. </w:t>
      </w:r>
      <w:r w:rsidRPr="008933DA">
        <w:rPr>
          <w:noProof/>
        </w:rPr>
        <w:tab/>
        <w:t>Mardani S, Ojala LS, Uusi-Kyyny P, Alopaeus V (2016) Development of a unique modular distillation column using 3D printing. Chem Eng Process Process Intensif 109:136–148 . doi: 10.1016/j.cep.2016.09.001</w:t>
      </w:r>
    </w:p>
    <w:p w14:paraId="7484EA39" w14:textId="6A54F2EA" w:rsidR="008933DA" w:rsidRPr="00BB5095" w:rsidRDefault="008933DA" w:rsidP="001F7AEF">
      <w:r>
        <w:fldChar w:fldCharType="end"/>
      </w:r>
    </w:p>
    <w:sectPr w:rsidR="008933DA" w:rsidRPr="00BB5095" w:rsidSect="008D2A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6C3EF7"/>
    <w:multiLevelType w:val="hybridMultilevel"/>
    <w:tmpl w:val="7F9CF95A"/>
    <w:lvl w:ilvl="0" w:tplc="0C0A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1234C3"/>
    <w:multiLevelType w:val="hybridMultilevel"/>
    <w:tmpl w:val="ECD68166"/>
    <w:lvl w:ilvl="0" w:tplc="04090001">
      <w:start w:val="1"/>
      <w:numFmt w:val="bullet"/>
      <w:lvlText w:val=""/>
      <w:lvlJc w:val="left"/>
      <w:pPr>
        <w:ind w:left="720" w:hanging="360"/>
      </w:pPr>
      <w:rPr>
        <w:rFonts w:ascii="Symbol" w:hAnsi="Symbol" w:hint="default"/>
      </w:rPr>
    </w:lvl>
    <w:lvl w:ilvl="1" w:tplc="861C5F0C">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5F70E6"/>
    <w:multiLevelType w:val="hybridMultilevel"/>
    <w:tmpl w:val="EEDAAD50"/>
    <w:lvl w:ilvl="0" w:tplc="0C0A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C35510F"/>
    <w:multiLevelType w:val="hybridMultilevel"/>
    <w:tmpl w:val="0366A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C96F3C"/>
    <w:multiLevelType w:val="hybridMultilevel"/>
    <w:tmpl w:val="5136E268"/>
    <w:lvl w:ilvl="0" w:tplc="0C0A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0433A7B"/>
    <w:multiLevelType w:val="hybridMultilevel"/>
    <w:tmpl w:val="931E5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CC6A36"/>
    <w:multiLevelType w:val="hybridMultilevel"/>
    <w:tmpl w:val="E306E308"/>
    <w:lvl w:ilvl="0" w:tplc="0C0A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7D8777C"/>
    <w:multiLevelType w:val="hybridMultilevel"/>
    <w:tmpl w:val="6768653C"/>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4"/>
  </w:num>
  <w:num w:numId="6">
    <w:abstractNumId w:val="0"/>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29A6"/>
    <w:rsid w:val="000253B3"/>
    <w:rsid w:val="00033551"/>
    <w:rsid w:val="00036154"/>
    <w:rsid w:val="000579B5"/>
    <w:rsid w:val="00067BCB"/>
    <w:rsid w:val="000B1AE7"/>
    <w:rsid w:val="000E60C0"/>
    <w:rsid w:val="00101925"/>
    <w:rsid w:val="0017100B"/>
    <w:rsid w:val="001A2754"/>
    <w:rsid w:val="001B1F9D"/>
    <w:rsid w:val="001C3902"/>
    <w:rsid w:val="001F20CB"/>
    <w:rsid w:val="001F7AEF"/>
    <w:rsid w:val="00253387"/>
    <w:rsid w:val="002D06D8"/>
    <w:rsid w:val="00317B28"/>
    <w:rsid w:val="00320808"/>
    <w:rsid w:val="003242BF"/>
    <w:rsid w:val="00340792"/>
    <w:rsid w:val="003804BF"/>
    <w:rsid w:val="003829A6"/>
    <w:rsid w:val="003D1A0E"/>
    <w:rsid w:val="003E5386"/>
    <w:rsid w:val="003E55FD"/>
    <w:rsid w:val="003E65AA"/>
    <w:rsid w:val="004162B0"/>
    <w:rsid w:val="00455C4B"/>
    <w:rsid w:val="004A50FF"/>
    <w:rsid w:val="004B1336"/>
    <w:rsid w:val="004C168A"/>
    <w:rsid w:val="004E5346"/>
    <w:rsid w:val="00547145"/>
    <w:rsid w:val="00582A52"/>
    <w:rsid w:val="005B2124"/>
    <w:rsid w:val="006153DD"/>
    <w:rsid w:val="006358EC"/>
    <w:rsid w:val="006740A0"/>
    <w:rsid w:val="0068317F"/>
    <w:rsid w:val="006923E8"/>
    <w:rsid w:val="006F132E"/>
    <w:rsid w:val="007041EF"/>
    <w:rsid w:val="00724F1E"/>
    <w:rsid w:val="00775842"/>
    <w:rsid w:val="007C01D8"/>
    <w:rsid w:val="00800D1E"/>
    <w:rsid w:val="00864193"/>
    <w:rsid w:val="0089174F"/>
    <w:rsid w:val="008933DA"/>
    <w:rsid w:val="008D2ACB"/>
    <w:rsid w:val="008D6743"/>
    <w:rsid w:val="0090358F"/>
    <w:rsid w:val="00910CFA"/>
    <w:rsid w:val="009375CA"/>
    <w:rsid w:val="009638E2"/>
    <w:rsid w:val="009D17AA"/>
    <w:rsid w:val="009D2AD6"/>
    <w:rsid w:val="00A25F58"/>
    <w:rsid w:val="00A35685"/>
    <w:rsid w:val="00A441B1"/>
    <w:rsid w:val="00A776FA"/>
    <w:rsid w:val="00AB0EB1"/>
    <w:rsid w:val="00AC342E"/>
    <w:rsid w:val="00AF431E"/>
    <w:rsid w:val="00AF43FC"/>
    <w:rsid w:val="00B13ECF"/>
    <w:rsid w:val="00B20F03"/>
    <w:rsid w:val="00B72CB3"/>
    <w:rsid w:val="00BA369D"/>
    <w:rsid w:val="00BB5095"/>
    <w:rsid w:val="00C25091"/>
    <w:rsid w:val="00C35439"/>
    <w:rsid w:val="00C44955"/>
    <w:rsid w:val="00C85BF7"/>
    <w:rsid w:val="00CF2248"/>
    <w:rsid w:val="00D318C4"/>
    <w:rsid w:val="00D32F23"/>
    <w:rsid w:val="00DB0913"/>
    <w:rsid w:val="00DC47D8"/>
    <w:rsid w:val="00DC761E"/>
    <w:rsid w:val="00DE1DC3"/>
    <w:rsid w:val="00DE2D93"/>
    <w:rsid w:val="00DE575A"/>
    <w:rsid w:val="00E235C3"/>
    <w:rsid w:val="00E245B1"/>
    <w:rsid w:val="00E53436"/>
    <w:rsid w:val="00E546B1"/>
    <w:rsid w:val="00E67402"/>
    <w:rsid w:val="00E72709"/>
    <w:rsid w:val="00E90E8F"/>
    <w:rsid w:val="00E976AB"/>
    <w:rsid w:val="00ED1C88"/>
    <w:rsid w:val="00ED75E9"/>
    <w:rsid w:val="00EF393A"/>
    <w:rsid w:val="00F020DC"/>
    <w:rsid w:val="00F501AA"/>
    <w:rsid w:val="00F64279"/>
    <w:rsid w:val="00F838BC"/>
    <w:rsid w:val="00F91F0A"/>
    <w:rsid w:val="00FA1175"/>
    <w:rsid w:val="00FB315A"/>
    <w:rsid w:val="00FF1B7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5E29D"/>
  <w15:chartTrackingRefBased/>
  <w15:docId w15:val="{F5F0018C-D5B2-4237-AB3B-7B97F1503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7AEF"/>
    <w:pPr>
      <w:jc w:val="both"/>
    </w:pPr>
  </w:style>
  <w:style w:type="paragraph" w:styleId="berschrift1">
    <w:name w:val="heading 1"/>
    <w:basedOn w:val="Standard"/>
    <w:next w:val="Standard"/>
    <w:link w:val="berschrift1Zchn"/>
    <w:uiPriority w:val="9"/>
    <w:qFormat/>
    <w:rsid w:val="00BB5095"/>
    <w:pPr>
      <w:keepNext/>
      <w:keepLines/>
      <w:spacing w:before="240" w:after="0"/>
      <w:outlineLvl w:val="0"/>
    </w:pPr>
    <w:rPr>
      <w:rFonts w:asciiTheme="majorHAnsi" w:eastAsiaTheme="majorEastAsia" w:hAnsiTheme="majorHAnsi" w:cstheme="majorBidi"/>
      <w:b/>
      <w:bCs/>
      <w:color w:val="2F5496" w:themeColor="accent1" w:themeShade="BF"/>
      <w:sz w:val="32"/>
      <w:szCs w:val="32"/>
    </w:rPr>
  </w:style>
  <w:style w:type="paragraph" w:styleId="berschrift2">
    <w:name w:val="heading 2"/>
    <w:basedOn w:val="Standard"/>
    <w:next w:val="Standard"/>
    <w:link w:val="berschrift2Zchn"/>
    <w:uiPriority w:val="9"/>
    <w:unhideWhenUsed/>
    <w:qFormat/>
    <w:rsid w:val="00910CFA"/>
    <w:pPr>
      <w:keepNext/>
      <w:keepLines/>
      <w:spacing w:before="40" w:after="240"/>
      <w:outlineLvl w:val="1"/>
    </w:pPr>
    <w:rPr>
      <w:rFonts w:asciiTheme="majorHAnsi" w:eastAsiaTheme="majorEastAsia" w:hAnsiTheme="majorHAnsi" w:cstheme="majorBidi"/>
      <w:b/>
      <w:bCs/>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68317F"/>
    <w:pPr>
      <w:spacing w:line="360" w:lineRule="auto"/>
      <w:outlineLvl w:val="2"/>
    </w:pPr>
    <w:rPr>
      <w:rFonts w:eastAsia="Times New Roman"/>
      <w:b/>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semiHidden/>
    <w:rsid w:val="0068317F"/>
    <w:rPr>
      <w:rFonts w:eastAsia="Times New Roman"/>
      <w:b/>
      <w:sz w:val="20"/>
    </w:rPr>
  </w:style>
  <w:style w:type="character" w:customStyle="1" w:styleId="berschrift2Zchn">
    <w:name w:val="Überschrift 2 Zchn"/>
    <w:basedOn w:val="Absatz-Standardschriftart"/>
    <w:link w:val="berschrift2"/>
    <w:uiPriority w:val="9"/>
    <w:rsid w:val="00910CFA"/>
    <w:rPr>
      <w:rFonts w:asciiTheme="majorHAnsi" w:eastAsiaTheme="majorEastAsia" w:hAnsiTheme="majorHAnsi" w:cstheme="majorBidi"/>
      <w:b/>
      <w:bCs/>
      <w:color w:val="2F5496" w:themeColor="accent1" w:themeShade="BF"/>
      <w:sz w:val="26"/>
      <w:szCs w:val="26"/>
    </w:rPr>
  </w:style>
  <w:style w:type="paragraph" w:styleId="Listenabsatz">
    <w:name w:val="List Paragraph"/>
    <w:basedOn w:val="Standard"/>
    <w:uiPriority w:val="34"/>
    <w:qFormat/>
    <w:rsid w:val="00AF431E"/>
    <w:pPr>
      <w:ind w:left="720"/>
      <w:contextualSpacing/>
    </w:pPr>
  </w:style>
  <w:style w:type="character" w:styleId="Kommentarzeichen">
    <w:name w:val="annotation reference"/>
    <w:basedOn w:val="Absatz-Standardschriftart"/>
    <w:uiPriority w:val="99"/>
    <w:semiHidden/>
    <w:unhideWhenUsed/>
    <w:rsid w:val="00BB5095"/>
    <w:rPr>
      <w:sz w:val="16"/>
      <w:szCs w:val="16"/>
    </w:rPr>
  </w:style>
  <w:style w:type="character" w:customStyle="1" w:styleId="berschrift1Zchn">
    <w:name w:val="Überschrift 1 Zchn"/>
    <w:basedOn w:val="Absatz-Standardschriftart"/>
    <w:link w:val="berschrift1"/>
    <w:uiPriority w:val="9"/>
    <w:rsid w:val="00BB5095"/>
    <w:rPr>
      <w:rFonts w:asciiTheme="majorHAnsi" w:eastAsiaTheme="majorEastAsia" w:hAnsiTheme="majorHAnsi" w:cstheme="majorBidi"/>
      <w:b/>
      <w:bCs/>
      <w:color w:val="2F5496" w:themeColor="accent1" w:themeShade="BF"/>
      <w:sz w:val="32"/>
      <w:szCs w:val="32"/>
    </w:rPr>
  </w:style>
  <w:style w:type="character" w:styleId="Hyperlink">
    <w:name w:val="Hyperlink"/>
    <w:basedOn w:val="Absatz-Standardschriftart"/>
    <w:uiPriority w:val="99"/>
    <w:unhideWhenUsed/>
    <w:rsid w:val="009D17AA"/>
    <w:rPr>
      <w:color w:val="0563C1" w:themeColor="hyperlink"/>
      <w:u w:val="single"/>
    </w:rPr>
  </w:style>
  <w:style w:type="paragraph" w:styleId="Kommentartext">
    <w:name w:val="annotation text"/>
    <w:basedOn w:val="Standard"/>
    <w:link w:val="KommentartextZchn"/>
    <w:uiPriority w:val="99"/>
    <w:unhideWhenUsed/>
    <w:rsid w:val="00A776FA"/>
    <w:pPr>
      <w:spacing w:line="240" w:lineRule="auto"/>
    </w:pPr>
    <w:rPr>
      <w:sz w:val="20"/>
      <w:szCs w:val="20"/>
    </w:rPr>
  </w:style>
  <w:style w:type="character" w:customStyle="1" w:styleId="KommentartextZchn">
    <w:name w:val="Kommentartext Zchn"/>
    <w:basedOn w:val="Absatz-Standardschriftart"/>
    <w:link w:val="Kommentartext"/>
    <w:uiPriority w:val="99"/>
    <w:rsid w:val="00A776FA"/>
    <w:rPr>
      <w:sz w:val="20"/>
      <w:szCs w:val="20"/>
    </w:rPr>
  </w:style>
  <w:style w:type="paragraph" w:styleId="Kommentarthema">
    <w:name w:val="annotation subject"/>
    <w:basedOn w:val="Kommentartext"/>
    <w:next w:val="Kommentartext"/>
    <w:link w:val="KommentarthemaZchn"/>
    <w:uiPriority w:val="99"/>
    <w:semiHidden/>
    <w:unhideWhenUsed/>
    <w:rsid w:val="00A776FA"/>
    <w:rPr>
      <w:b/>
      <w:bCs/>
    </w:rPr>
  </w:style>
  <w:style w:type="character" w:customStyle="1" w:styleId="KommentarthemaZchn">
    <w:name w:val="Kommentarthema Zchn"/>
    <w:basedOn w:val="KommentartextZchn"/>
    <w:link w:val="Kommentarthema"/>
    <w:uiPriority w:val="99"/>
    <w:semiHidden/>
    <w:rsid w:val="00A776FA"/>
    <w:rPr>
      <w:b/>
      <w:bCs/>
      <w:sz w:val="20"/>
      <w:szCs w:val="20"/>
    </w:rPr>
  </w:style>
  <w:style w:type="paragraph" w:styleId="Sprechblasentext">
    <w:name w:val="Balloon Text"/>
    <w:basedOn w:val="Standard"/>
    <w:link w:val="SprechblasentextZchn"/>
    <w:uiPriority w:val="99"/>
    <w:semiHidden/>
    <w:unhideWhenUsed/>
    <w:rsid w:val="00A776F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776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850660">
      <w:bodyDiv w:val="1"/>
      <w:marLeft w:val="0"/>
      <w:marRight w:val="0"/>
      <w:marTop w:val="0"/>
      <w:marBottom w:val="0"/>
      <w:divBdr>
        <w:top w:val="none" w:sz="0" w:space="0" w:color="auto"/>
        <w:left w:val="none" w:sz="0" w:space="0" w:color="auto"/>
        <w:bottom w:val="none" w:sz="0" w:space="0" w:color="auto"/>
        <w:right w:val="none" w:sz="0" w:space="0" w:color="auto"/>
      </w:divBdr>
    </w:div>
    <w:div w:id="1622035346">
      <w:bodyDiv w:val="1"/>
      <w:marLeft w:val="0"/>
      <w:marRight w:val="0"/>
      <w:marTop w:val="0"/>
      <w:marBottom w:val="0"/>
      <w:divBdr>
        <w:top w:val="none" w:sz="0" w:space="0" w:color="auto"/>
        <w:left w:val="none" w:sz="0" w:space="0" w:color="auto"/>
        <w:bottom w:val="none" w:sz="0" w:space="0" w:color="auto"/>
        <w:right w:val="none" w:sz="0" w:space="0" w:color="auto"/>
      </w:divBdr>
    </w:div>
    <w:div w:id="1895895752">
      <w:bodyDiv w:val="1"/>
      <w:marLeft w:val="0"/>
      <w:marRight w:val="0"/>
      <w:marTop w:val="0"/>
      <w:marBottom w:val="0"/>
      <w:divBdr>
        <w:top w:val="none" w:sz="0" w:space="0" w:color="auto"/>
        <w:left w:val="none" w:sz="0" w:space="0" w:color="auto"/>
        <w:bottom w:val="none" w:sz="0" w:space="0" w:color="auto"/>
        <w:right w:val="none" w:sz="0" w:space="0" w:color="auto"/>
      </w:divBdr>
    </w:div>
    <w:div w:id="2034071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D449A6-91F8-4E59-A2B6-42C845FA2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514</Words>
  <Characters>28444</Characters>
  <Application>Microsoft Office Word</Application>
  <DocSecurity>0</DocSecurity>
  <Lines>237</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aime Cocovi Solberg</dc:creator>
  <cp:keywords/>
  <dc:description/>
  <cp:lastModifiedBy>Maria Teresa Menes Vazquez</cp:lastModifiedBy>
  <cp:revision>25</cp:revision>
  <dcterms:created xsi:type="dcterms:W3CDTF">2021-04-03T15:37:00Z</dcterms:created>
  <dcterms:modified xsi:type="dcterms:W3CDTF">2021-05-0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e1c01b-ea6a-348a-9cd2-73f53c25d554</vt:lpwstr>
  </property>
  <property fmtid="{D5CDD505-2E9C-101B-9397-08002B2CF9AE}" pid="4" name="Mendeley Citation Style_1">
    <vt:lpwstr>http://www.zotero.org/styles/analytical-and-bioanalytical-chemistry</vt:lpwstr>
  </property>
</Properties>
</file>